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E1FE8" w14:textId="62017713" w:rsidR="00F5214E" w:rsidRPr="004D63E0" w:rsidRDefault="00F5214E" w:rsidP="004D63E0">
      <w:pPr>
        <w:widowControl/>
        <w:spacing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131365">
        <w:rPr>
          <w:rFonts w:ascii="Times New Roman" w:hAnsi="Times New Roman" w:cs="Times New Roman" w:hint="eastAsia"/>
          <w:b/>
          <w:bCs/>
        </w:rPr>
        <w:t>Table</w:t>
      </w:r>
      <w:r w:rsidRPr="00131365">
        <w:rPr>
          <w:rFonts w:ascii="Times New Roman" w:hAnsi="Times New Roman" w:cs="Times New Roman"/>
          <w:b/>
          <w:bCs/>
        </w:rPr>
        <w:t xml:space="preserve"> S1</w:t>
      </w:r>
      <w:r>
        <w:rPr>
          <w:rFonts w:ascii="Times New Roman" w:hAnsi="Times New Roman" w:cs="Times New Roman"/>
        </w:rPr>
        <w:t xml:space="preserve">. </w:t>
      </w:r>
      <w:r w:rsidRPr="00F5214E">
        <w:rPr>
          <w:rFonts w:ascii="Times New Roman" w:hAnsi="Times New Roman" w:cs="Times New Roman"/>
        </w:rPr>
        <w:t xml:space="preserve">Association between baseline BMI category and long-term death </w:t>
      </w:r>
      <w:r>
        <w:rPr>
          <w:rFonts w:ascii="Times New Roman" w:hAnsi="Times New Roman" w:cs="Times New Roman" w:hint="eastAsia"/>
        </w:rPr>
        <w:t>in</w:t>
      </w:r>
      <w:r>
        <w:rPr>
          <w:rFonts w:ascii="Times New Roman" w:hAnsi="Times New Roman" w:cs="Times New Roman"/>
        </w:rPr>
        <w:t xml:space="preserve"> </w:t>
      </w:r>
      <w:r w:rsidR="005B3B13" w:rsidRPr="00DD6B86">
        <w:rPr>
          <w:rFonts w:ascii="Times New Roman" w:hAnsi="Times New Roman" w:cs="Times New Roman"/>
          <w:szCs w:val="21"/>
        </w:rPr>
        <w:t>American</w:t>
      </w:r>
      <w:r>
        <w:rPr>
          <w:rFonts w:ascii="Times New Roman" w:hAnsi="Times New Roman" w:cs="Times New Roman"/>
        </w:rPr>
        <w:t xml:space="preserve"> HF</w:t>
      </w:r>
      <w:r>
        <w:rPr>
          <w:rFonts w:ascii="Times New Roman" w:hAnsi="Times New Roman" w:cs="Times New Roman" w:hint="eastAsia"/>
        </w:rPr>
        <w:t xml:space="preserve">pEF </w:t>
      </w:r>
      <w:r w:rsidRPr="00F5214E">
        <w:rPr>
          <w:rFonts w:ascii="Times New Roman" w:hAnsi="Times New Roman" w:cs="Times New Roman"/>
        </w:rPr>
        <w:t xml:space="preserve">according to </w:t>
      </w:r>
      <w:r w:rsidR="00C24AAF">
        <w:rPr>
          <w:rFonts w:ascii="Times New Roman" w:hAnsi="Times New Roman" w:cs="Times New Roman"/>
        </w:rPr>
        <w:t>HF</w:t>
      </w:r>
      <w:r w:rsidRPr="00F5214E">
        <w:rPr>
          <w:rFonts w:ascii="Times New Roman" w:hAnsi="Times New Roman" w:cs="Times New Roman"/>
        </w:rPr>
        <w:t xml:space="preserve"> etiolog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40"/>
        <w:gridCol w:w="1476"/>
        <w:gridCol w:w="1581"/>
        <w:gridCol w:w="807"/>
        <w:gridCol w:w="1581"/>
        <w:gridCol w:w="807"/>
        <w:gridCol w:w="1476"/>
        <w:gridCol w:w="1581"/>
        <w:gridCol w:w="695"/>
        <w:gridCol w:w="1581"/>
        <w:gridCol w:w="954"/>
        <w:gridCol w:w="1219"/>
      </w:tblGrid>
      <w:tr w:rsidR="00E37CBE" w:rsidRPr="00825EB5" w14:paraId="03D2EF4C" w14:textId="77777777" w:rsidTr="00E37CBE">
        <w:trPr>
          <w:trHeight w:val="872"/>
        </w:trPr>
        <w:tc>
          <w:tcPr>
            <w:tcW w:w="533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0083E206" w14:textId="77777777" w:rsidR="00E37CBE" w:rsidRPr="00F5214E" w:rsidRDefault="00E37CBE" w:rsidP="00F521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2030" w:type="pct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E829DED" w14:textId="690959BE" w:rsidR="00E37CBE" w:rsidRPr="00F5214E" w:rsidRDefault="00E37CBE" w:rsidP="005C34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n-ischemic Heart Failure (N =1066)</w:t>
            </w:r>
          </w:p>
        </w:tc>
        <w:tc>
          <w:tcPr>
            <w:tcW w:w="2041" w:type="pct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3F16B35" w14:textId="223C7B9F" w:rsidR="00E37CBE" w:rsidRPr="00F5214E" w:rsidRDefault="00E37CBE" w:rsidP="005C34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schemic Heart Failure (N =641)</w:t>
            </w:r>
          </w:p>
        </w:tc>
        <w:tc>
          <w:tcPr>
            <w:tcW w:w="397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6FAABAF3" w14:textId="18C95960" w:rsidR="00E37CBE" w:rsidRPr="00F5214E" w:rsidRDefault="00E37CBE" w:rsidP="00E37CB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 for interaction</w:t>
            </w:r>
          </w:p>
        </w:tc>
      </w:tr>
      <w:tr w:rsidR="00E37CBE" w:rsidRPr="00825EB5" w14:paraId="31D22EAD" w14:textId="77777777" w:rsidTr="00E37CBE">
        <w:trPr>
          <w:trHeight w:val="850"/>
        </w:trPr>
        <w:tc>
          <w:tcPr>
            <w:tcW w:w="533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16F99622" w14:textId="77777777" w:rsidR="00E37CBE" w:rsidRPr="00F5214E" w:rsidRDefault="00E37CBE" w:rsidP="00F521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7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D68B0F4" w14:textId="77777777" w:rsidR="00E37CBE" w:rsidRPr="00F5214E" w:rsidRDefault="00E37CBE" w:rsidP="00F521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ncidence rates, per 100 person-years</w:t>
            </w:r>
          </w:p>
        </w:tc>
        <w:tc>
          <w:tcPr>
            <w:tcW w:w="51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4595D41" w14:textId="77777777" w:rsidR="00E37CBE" w:rsidRPr="00F5214E" w:rsidRDefault="00E37CBE" w:rsidP="00F521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nadjusted HR (95%CI)</w:t>
            </w:r>
          </w:p>
        </w:tc>
        <w:tc>
          <w:tcPr>
            <w:tcW w:w="26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35B5B6F" w14:textId="77777777" w:rsidR="00E37CBE" w:rsidRPr="00F5214E" w:rsidRDefault="00E37CBE" w:rsidP="00F521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513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2CF7C7A" w14:textId="77777777" w:rsidR="00E37CBE" w:rsidRPr="00F5214E" w:rsidRDefault="00E37CBE" w:rsidP="00F521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djusted HR*</w:t>
            </w: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521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95%CI)</w:t>
            </w:r>
          </w:p>
        </w:tc>
        <w:tc>
          <w:tcPr>
            <w:tcW w:w="262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CE73546" w14:textId="77777777" w:rsidR="00E37CBE" w:rsidRPr="00F5214E" w:rsidRDefault="00E37CBE" w:rsidP="00F521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479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E245BC1" w14:textId="77777777" w:rsidR="00E37CBE" w:rsidRPr="00F5214E" w:rsidRDefault="00E37CBE" w:rsidP="00F521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ncidence rates, per 100 person-years</w:t>
            </w:r>
          </w:p>
        </w:tc>
        <w:tc>
          <w:tcPr>
            <w:tcW w:w="513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3E0CD8A" w14:textId="77777777" w:rsidR="00E37CBE" w:rsidRPr="00F5214E" w:rsidRDefault="00E37CBE" w:rsidP="00F521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nadjusted HR (95%CI)</w:t>
            </w:r>
          </w:p>
        </w:tc>
        <w:tc>
          <w:tcPr>
            <w:tcW w:w="226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239D31E" w14:textId="77777777" w:rsidR="00E37CBE" w:rsidRPr="00F5214E" w:rsidRDefault="00E37CBE" w:rsidP="00F521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513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F64F146" w14:textId="77777777" w:rsidR="00E37CBE" w:rsidRPr="00F5214E" w:rsidRDefault="00E37CBE" w:rsidP="00F521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djusted HR*(95%CI)</w:t>
            </w:r>
          </w:p>
        </w:tc>
        <w:tc>
          <w:tcPr>
            <w:tcW w:w="309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E89004C" w14:textId="77777777" w:rsidR="00E37CBE" w:rsidRPr="00F5214E" w:rsidRDefault="00E37CBE" w:rsidP="00F521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397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38DD0C72" w14:textId="63F84A8F" w:rsidR="00E37CBE" w:rsidRPr="00F5214E" w:rsidRDefault="00E37CBE" w:rsidP="00F521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825EB5" w:rsidRPr="00825EB5" w14:paraId="6A5C5BBF" w14:textId="77777777" w:rsidTr="00E37CBE">
        <w:trPr>
          <w:trHeight w:val="290"/>
        </w:trPr>
        <w:tc>
          <w:tcPr>
            <w:tcW w:w="533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755623C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ll-cause death</w:t>
            </w:r>
          </w:p>
        </w:tc>
        <w:tc>
          <w:tcPr>
            <w:tcW w:w="479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D395FA7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3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D179377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C80F135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3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9B241D6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694A8CC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79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3BAA7D9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3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AC605B3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9D58403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3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F3634B6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9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D913136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97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19D1A4" w14:textId="77777777" w:rsidR="00825EB5" w:rsidRPr="00F5214E" w:rsidRDefault="00825EB5" w:rsidP="00F521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4</w:t>
            </w:r>
          </w:p>
        </w:tc>
      </w:tr>
      <w:tr w:rsidR="00825EB5" w:rsidRPr="00825EB5" w14:paraId="55319BF0" w14:textId="77777777" w:rsidTr="00E37CBE">
        <w:trPr>
          <w:trHeight w:val="280"/>
        </w:trPr>
        <w:tc>
          <w:tcPr>
            <w:tcW w:w="533" w:type="pct"/>
            <w:shd w:val="clear" w:color="auto" w:fill="auto"/>
            <w:vAlign w:val="center"/>
            <w:hideMark/>
          </w:tcPr>
          <w:p w14:paraId="74388FCA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mal weight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9D81B73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2 (8.0-15.2)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12A1B916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Reference)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61463E35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5ECD6074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Reference)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07FA1CE2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26ECAA3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3 (8.0-18.2)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5F60A1EF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Reference)</w:t>
            </w:r>
          </w:p>
        </w:tc>
        <w:tc>
          <w:tcPr>
            <w:tcW w:w="226" w:type="pct"/>
            <w:shd w:val="clear" w:color="auto" w:fill="auto"/>
            <w:vAlign w:val="center"/>
            <w:hideMark/>
          </w:tcPr>
          <w:p w14:paraId="19313C0C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10D95342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 (Reference) 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7C5BB59B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65530912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25EB5" w:rsidRPr="00825EB5" w14:paraId="202D21F9" w14:textId="77777777" w:rsidTr="00E37CBE">
        <w:trPr>
          <w:trHeight w:val="280"/>
        </w:trPr>
        <w:tc>
          <w:tcPr>
            <w:tcW w:w="533" w:type="pct"/>
            <w:shd w:val="clear" w:color="auto" w:fill="auto"/>
            <w:vAlign w:val="center"/>
            <w:hideMark/>
          </w:tcPr>
          <w:p w14:paraId="6B3831DB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verweight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23A4F5A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 (4.7-8.5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1202E400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 (0.37-0.86)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13F17F3D" w14:textId="77777777" w:rsidR="00825EB5" w:rsidRPr="00F5214E" w:rsidRDefault="00825EB5" w:rsidP="00F521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32AB0A39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 (0.35-0.83)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66B3F5FC" w14:textId="77777777" w:rsidR="00825EB5" w:rsidRPr="00F5214E" w:rsidRDefault="00825EB5" w:rsidP="00F521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DADA2F5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 (5.8-11.0)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19517F87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 (0.39-1.06)</w:t>
            </w:r>
          </w:p>
        </w:tc>
        <w:tc>
          <w:tcPr>
            <w:tcW w:w="226" w:type="pct"/>
            <w:shd w:val="clear" w:color="auto" w:fill="auto"/>
            <w:vAlign w:val="center"/>
            <w:hideMark/>
          </w:tcPr>
          <w:p w14:paraId="66960E72" w14:textId="77777777" w:rsidR="00825EB5" w:rsidRPr="00F5214E" w:rsidRDefault="00825EB5" w:rsidP="00F521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1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25B5124B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 (0.43-1.17)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2E8B89C9" w14:textId="77777777" w:rsidR="00825EB5" w:rsidRPr="00F5214E" w:rsidRDefault="00825EB5" w:rsidP="00F521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5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3A31A2E3" w14:textId="77777777" w:rsidR="00825EB5" w:rsidRPr="00F5214E" w:rsidRDefault="00825EB5" w:rsidP="00F521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25EB5" w:rsidRPr="00825EB5" w14:paraId="5D014061" w14:textId="77777777" w:rsidTr="00E37CBE">
        <w:trPr>
          <w:trHeight w:val="280"/>
        </w:trPr>
        <w:tc>
          <w:tcPr>
            <w:tcW w:w="533" w:type="pct"/>
            <w:shd w:val="clear" w:color="auto" w:fill="auto"/>
            <w:vAlign w:val="center"/>
            <w:hideMark/>
          </w:tcPr>
          <w:p w14:paraId="7E7D07E6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ss I Obesity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C90336E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 (4.4-7.8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2311FB00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 (0.35-0.79)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03D6E208" w14:textId="77777777" w:rsidR="00825EB5" w:rsidRPr="00F5214E" w:rsidRDefault="00825EB5" w:rsidP="00F521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65A9F4C4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 (0.29-0.7)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441FF552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C5D3E17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 (4.5-8.7)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7023A682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 (0.3-0.83)</w:t>
            </w:r>
          </w:p>
        </w:tc>
        <w:tc>
          <w:tcPr>
            <w:tcW w:w="226" w:type="pct"/>
            <w:shd w:val="clear" w:color="auto" w:fill="auto"/>
            <w:vAlign w:val="center"/>
            <w:hideMark/>
          </w:tcPr>
          <w:p w14:paraId="22B7C53C" w14:textId="77777777" w:rsidR="00825EB5" w:rsidRPr="00F5214E" w:rsidRDefault="00825EB5" w:rsidP="00F521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7F1659F2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 (0.35-1)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1785A03D" w14:textId="77777777" w:rsidR="00825EB5" w:rsidRPr="00F5214E" w:rsidRDefault="00825EB5" w:rsidP="00F521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7C60F96E" w14:textId="77777777" w:rsidR="00825EB5" w:rsidRPr="00F5214E" w:rsidRDefault="00825EB5" w:rsidP="00F521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25EB5" w:rsidRPr="00825EB5" w14:paraId="3B6483F2" w14:textId="77777777" w:rsidTr="008D36AB">
        <w:trPr>
          <w:trHeight w:val="280"/>
        </w:trPr>
        <w:tc>
          <w:tcPr>
            <w:tcW w:w="533" w:type="pct"/>
            <w:shd w:val="clear" w:color="auto" w:fill="auto"/>
            <w:vAlign w:val="center"/>
            <w:hideMark/>
          </w:tcPr>
          <w:p w14:paraId="140FAE65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ss II Obesity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CF5D111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 (3.8-7.9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3D62599C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 (0.31-0.78)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011486C0" w14:textId="77777777" w:rsidR="00825EB5" w:rsidRPr="00F5214E" w:rsidRDefault="00825EB5" w:rsidP="00F521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0B821565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 (0.3-0.81)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187B8C87" w14:textId="77777777" w:rsidR="00825EB5" w:rsidRPr="00F5214E" w:rsidRDefault="00825EB5" w:rsidP="00F521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BF1FBA0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 (5.1-11.0)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4D4EEF68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 (0.36-1.04)</w:t>
            </w:r>
          </w:p>
        </w:tc>
        <w:tc>
          <w:tcPr>
            <w:tcW w:w="226" w:type="pct"/>
            <w:shd w:val="clear" w:color="auto" w:fill="auto"/>
            <w:vAlign w:val="center"/>
            <w:hideMark/>
          </w:tcPr>
          <w:p w14:paraId="68435127" w14:textId="77777777" w:rsidR="00825EB5" w:rsidRPr="00F5214E" w:rsidRDefault="00825EB5" w:rsidP="00F521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9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798D4657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 (0.45-1.35)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3BD07D81" w14:textId="77777777" w:rsidR="00825EB5" w:rsidRPr="00F5214E" w:rsidRDefault="00825EB5" w:rsidP="00F521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3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486B881E" w14:textId="77777777" w:rsidR="00825EB5" w:rsidRPr="00F5214E" w:rsidRDefault="00825EB5" w:rsidP="00F521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25EB5" w:rsidRPr="00825EB5" w14:paraId="53973C1D" w14:textId="77777777" w:rsidTr="008D36AB">
        <w:trPr>
          <w:trHeight w:val="280"/>
        </w:trPr>
        <w:tc>
          <w:tcPr>
            <w:tcW w:w="533" w:type="pct"/>
            <w:shd w:val="clear" w:color="auto" w:fill="auto"/>
            <w:vAlign w:val="center"/>
            <w:hideMark/>
          </w:tcPr>
          <w:p w14:paraId="1A26A7F1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ss III Obesity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9A13A1A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 (3.5-7.1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693EF8B2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 (0.29-0.71)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2FD7AB2B" w14:textId="77777777" w:rsidR="00825EB5" w:rsidRPr="00F5214E" w:rsidRDefault="00825EB5" w:rsidP="00F521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7FCE56AD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 (0.26-0.73)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29E024AF" w14:textId="77777777" w:rsidR="00825EB5" w:rsidRPr="00F5214E" w:rsidRDefault="00825EB5" w:rsidP="00F521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78F68A1D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 (5.9-12.6)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251D6D67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 (0.42-1.22)</w:t>
            </w:r>
          </w:p>
        </w:tc>
        <w:tc>
          <w:tcPr>
            <w:tcW w:w="226" w:type="pct"/>
            <w:shd w:val="clear" w:color="auto" w:fill="auto"/>
            <w:vAlign w:val="center"/>
            <w:hideMark/>
          </w:tcPr>
          <w:p w14:paraId="74FACD6D" w14:textId="77777777" w:rsidR="00825EB5" w:rsidRPr="00F5214E" w:rsidRDefault="00825EB5" w:rsidP="00F521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2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54A7B39A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 (0.61-1.93)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40A1EF17" w14:textId="77777777" w:rsidR="00825EB5" w:rsidRPr="00F5214E" w:rsidRDefault="00825EB5" w:rsidP="00F521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1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1F5E1E86" w14:textId="77777777" w:rsidR="00825EB5" w:rsidRPr="00F5214E" w:rsidRDefault="00825EB5" w:rsidP="00F521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25EB5" w:rsidRPr="00825EB5" w14:paraId="7121D8C5" w14:textId="77777777" w:rsidTr="008D36AB">
        <w:trPr>
          <w:trHeight w:val="280"/>
        </w:trPr>
        <w:tc>
          <w:tcPr>
            <w:tcW w:w="533" w:type="pct"/>
            <w:shd w:val="clear" w:color="auto" w:fill="auto"/>
            <w:vAlign w:val="center"/>
            <w:hideMark/>
          </w:tcPr>
          <w:p w14:paraId="6BEA15C0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ardiovascular death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60CB3449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6EA1B27A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4C48E9FB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24451F2C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0AC99E6C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74E2A03B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3529EF3F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" w:type="pct"/>
            <w:shd w:val="clear" w:color="auto" w:fill="auto"/>
            <w:vAlign w:val="center"/>
            <w:hideMark/>
          </w:tcPr>
          <w:p w14:paraId="24CC0873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426CDEF9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65B2BCF6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150826A6" w14:textId="77777777" w:rsidR="00825EB5" w:rsidRPr="00F5214E" w:rsidRDefault="00825EB5" w:rsidP="00F521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1</w:t>
            </w:r>
          </w:p>
        </w:tc>
      </w:tr>
      <w:tr w:rsidR="00825EB5" w:rsidRPr="00825EB5" w14:paraId="537BC65C" w14:textId="77777777" w:rsidTr="00E37CBE">
        <w:trPr>
          <w:trHeight w:val="280"/>
        </w:trPr>
        <w:tc>
          <w:tcPr>
            <w:tcW w:w="533" w:type="pct"/>
            <w:shd w:val="clear" w:color="auto" w:fill="auto"/>
            <w:vAlign w:val="center"/>
            <w:hideMark/>
          </w:tcPr>
          <w:p w14:paraId="3A85E3B2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mal weight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7CA92B77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 (5.3-11.4)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00F57BC8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Reference)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649A4B65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0E4B5430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Reference)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7AE962FE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7A68014F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 (3.1-10.3)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03073807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 (Reference) </w:t>
            </w:r>
          </w:p>
        </w:tc>
        <w:tc>
          <w:tcPr>
            <w:tcW w:w="226" w:type="pct"/>
            <w:shd w:val="clear" w:color="auto" w:fill="auto"/>
            <w:vAlign w:val="center"/>
            <w:hideMark/>
          </w:tcPr>
          <w:p w14:paraId="46FD0FA0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754D57F9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 (Reference) 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3334DD0D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7" w:type="pct"/>
            <w:shd w:val="clear" w:color="auto" w:fill="auto"/>
            <w:vAlign w:val="center"/>
            <w:hideMark/>
          </w:tcPr>
          <w:p w14:paraId="0E10FD4A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25EB5" w:rsidRPr="00825EB5" w14:paraId="0C39780A" w14:textId="77777777" w:rsidTr="00E37CBE">
        <w:trPr>
          <w:trHeight w:val="280"/>
        </w:trPr>
        <w:tc>
          <w:tcPr>
            <w:tcW w:w="533" w:type="pct"/>
            <w:shd w:val="clear" w:color="auto" w:fill="auto"/>
            <w:vAlign w:val="center"/>
            <w:hideMark/>
          </w:tcPr>
          <w:p w14:paraId="4E75A5B7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verweight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575FDA2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 (2.4-5.4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1A8FF144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 (0.27-0.78)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1F278723" w14:textId="77777777" w:rsidR="00825EB5" w:rsidRPr="00F5214E" w:rsidRDefault="00825EB5" w:rsidP="00F521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4A77FD7D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 (0.29-0.84)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784491F4" w14:textId="77777777" w:rsidR="00825EB5" w:rsidRPr="00F5214E" w:rsidRDefault="00825EB5" w:rsidP="00F521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0E7B672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 (2.8-6.7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244EF820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 (0.36-1.47)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0491ACC2" w14:textId="77777777" w:rsidR="00825EB5" w:rsidRPr="00F5214E" w:rsidRDefault="00825EB5" w:rsidP="00F521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1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639D4CBD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 (0.38-1.54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495ECB1" w14:textId="77777777" w:rsidR="00825EB5" w:rsidRPr="00F5214E" w:rsidRDefault="00825EB5" w:rsidP="00F521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7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14:paraId="26A609B6" w14:textId="77777777" w:rsidR="00825EB5" w:rsidRPr="00F5214E" w:rsidRDefault="00825EB5" w:rsidP="00F521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25EB5" w:rsidRPr="00825EB5" w14:paraId="0AA49934" w14:textId="77777777" w:rsidTr="00E37CBE">
        <w:trPr>
          <w:trHeight w:val="280"/>
        </w:trPr>
        <w:tc>
          <w:tcPr>
            <w:tcW w:w="533" w:type="pct"/>
            <w:shd w:val="clear" w:color="auto" w:fill="auto"/>
            <w:vAlign w:val="center"/>
            <w:hideMark/>
          </w:tcPr>
          <w:p w14:paraId="13BED66D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ss I Obesity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4022759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 (2.2-4.7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71AC61C3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 (0.24-0.68)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7D2F6D46" w14:textId="77777777" w:rsidR="00825EB5" w:rsidRPr="00F5214E" w:rsidRDefault="00825EB5" w:rsidP="00F521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1F8004F4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 (0.23-0.68)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0D4AB51F" w14:textId="77777777" w:rsidR="00825EB5" w:rsidRPr="00F5214E" w:rsidRDefault="00825EB5" w:rsidP="00F521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8CEB6CE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 (2.2-5.4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1D47BC14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 (0.28-1.17)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64070A6E" w14:textId="77777777" w:rsidR="00825EB5" w:rsidRPr="00F5214E" w:rsidRDefault="00825EB5" w:rsidP="00F521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7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7D27FC84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 (0.28-1.18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20F5D00" w14:textId="77777777" w:rsidR="00825EB5" w:rsidRPr="00F5214E" w:rsidRDefault="00825EB5" w:rsidP="00F521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226F8505" w14:textId="77777777" w:rsidR="00825EB5" w:rsidRPr="00F5214E" w:rsidRDefault="00825EB5" w:rsidP="00F521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25EB5" w:rsidRPr="00825EB5" w14:paraId="662B6C6B" w14:textId="77777777" w:rsidTr="00E37CBE">
        <w:trPr>
          <w:trHeight w:val="280"/>
        </w:trPr>
        <w:tc>
          <w:tcPr>
            <w:tcW w:w="533" w:type="pct"/>
            <w:shd w:val="clear" w:color="auto" w:fill="auto"/>
            <w:noWrap/>
            <w:vAlign w:val="bottom"/>
            <w:hideMark/>
          </w:tcPr>
          <w:p w14:paraId="67962965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ss II Obesity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4F5C388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 (2.0-5.2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435B280D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 (0.23-0.74)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1B1C46ED" w14:textId="77777777" w:rsidR="00825EB5" w:rsidRPr="00F5214E" w:rsidRDefault="00825EB5" w:rsidP="00F521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26D9C186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 (0.26-0.88)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0AE1F9D7" w14:textId="77777777" w:rsidR="00825EB5" w:rsidRPr="00F5214E" w:rsidRDefault="00825EB5" w:rsidP="00F521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C222B1A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 (2.6-7.2)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55DC6D58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 (0.35-1.55)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045BAE33" w14:textId="77777777" w:rsidR="00825EB5" w:rsidRPr="00F5214E" w:rsidRDefault="00825EB5" w:rsidP="00F521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6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4C369D37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 (0.33-1.47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63A13C8" w14:textId="77777777" w:rsidR="00825EB5" w:rsidRPr="00F5214E" w:rsidRDefault="00825EB5" w:rsidP="00F521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6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5D15C076" w14:textId="77777777" w:rsidR="00825EB5" w:rsidRPr="00F5214E" w:rsidRDefault="00825EB5" w:rsidP="00F521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25EB5" w:rsidRPr="00825EB5" w14:paraId="2FF41027" w14:textId="77777777" w:rsidTr="00E37CBE">
        <w:trPr>
          <w:trHeight w:val="280"/>
        </w:trPr>
        <w:tc>
          <w:tcPr>
            <w:tcW w:w="533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EB35F1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ss III Obesity</w:t>
            </w:r>
          </w:p>
        </w:tc>
        <w:tc>
          <w:tcPr>
            <w:tcW w:w="479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2A41E1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 (1.7-4.4)</w:t>
            </w:r>
          </w:p>
        </w:tc>
        <w:tc>
          <w:tcPr>
            <w:tcW w:w="513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2E2403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 (0.2-0.63)</w:t>
            </w:r>
          </w:p>
        </w:tc>
        <w:tc>
          <w:tcPr>
            <w:tcW w:w="262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2867AD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513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1E107F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 (0.21-0.74)</w:t>
            </w:r>
          </w:p>
        </w:tc>
        <w:tc>
          <w:tcPr>
            <w:tcW w:w="262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6B97E6" w14:textId="77777777" w:rsidR="00825EB5" w:rsidRPr="00F5214E" w:rsidRDefault="00825EB5" w:rsidP="00F521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79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96EA5E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 (2.8-7.9)</w:t>
            </w:r>
          </w:p>
        </w:tc>
        <w:tc>
          <w:tcPr>
            <w:tcW w:w="513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A9BEAA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 (0.39-1.75)</w:t>
            </w:r>
          </w:p>
        </w:tc>
        <w:tc>
          <w:tcPr>
            <w:tcW w:w="226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04412B" w14:textId="77777777" w:rsidR="00825EB5" w:rsidRPr="00F5214E" w:rsidRDefault="00825EB5" w:rsidP="00F521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3</w:t>
            </w:r>
          </w:p>
        </w:tc>
        <w:tc>
          <w:tcPr>
            <w:tcW w:w="513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44FE6A" w14:textId="77777777" w:rsidR="00825EB5" w:rsidRPr="00F5214E" w:rsidRDefault="00825EB5" w:rsidP="00F5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 (0.37-1.67)</w:t>
            </w:r>
          </w:p>
        </w:tc>
        <w:tc>
          <w:tcPr>
            <w:tcW w:w="309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E102A5" w14:textId="77777777" w:rsidR="00825EB5" w:rsidRPr="00F5214E" w:rsidRDefault="00825EB5" w:rsidP="00F521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8</w:t>
            </w:r>
          </w:p>
        </w:tc>
        <w:tc>
          <w:tcPr>
            <w:tcW w:w="397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2F617D" w14:textId="77777777" w:rsidR="00825EB5" w:rsidRPr="00F5214E" w:rsidRDefault="00825EB5" w:rsidP="00F521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12C497CF" w14:textId="058155D1" w:rsidR="002C731D" w:rsidRPr="002C731D" w:rsidRDefault="002C731D" w:rsidP="002C731D">
      <w:pPr>
        <w:widowControl/>
        <w:spacing w:line="276" w:lineRule="auto"/>
        <w:jc w:val="left"/>
        <w:rPr>
          <w:rFonts w:ascii="Times New Roman" w:eastAsia="MS Mincho" w:hAnsi="Times New Roman" w:cs="Times New Roman"/>
          <w:kern w:val="0"/>
          <w:szCs w:val="21"/>
          <w:lang w:eastAsia="en-US"/>
        </w:rPr>
      </w:pPr>
      <w:r w:rsidRPr="002C731D">
        <w:rPr>
          <w:rFonts w:ascii="Times New Roman" w:eastAsia="MS Mincho" w:hAnsi="Times New Roman" w:cs="Times New Roman"/>
          <w:b/>
          <w:bCs/>
          <w:kern w:val="0"/>
          <w:szCs w:val="21"/>
          <w:lang w:eastAsia="en-US"/>
        </w:rPr>
        <w:t xml:space="preserve">* </w:t>
      </w:r>
      <w:r w:rsidRPr="002C731D">
        <w:rPr>
          <w:rFonts w:ascii="Times New Roman" w:eastAsia="MS Mincho" w:hAnsi="Times New Roman" w:cs="Times New Roman"/>
          <w:kern w:val="0"/>
          <w:szCs w:val="21"/>
          <w:lang w:eastAsia="en-US"/>
        </w:rPr>
        <w:t xml:space="preserve">adjusted for age, sex, race, randomization group, NYHA functional class, </w:t>
      </w:r>
      <w:r w:rsidRPr="002C731D">
        <w:rPr>
          <w:rFonts w:ascii="Times New Roman" w:eastAsia="MS Mincho" w:hAnsi="Times New Roman" w:cs="Times New Roman" w:hint="eastAsia"/>
          <w:kern w:val="0"/>
          <w:szCs w:val="21"/>
          <w:lang w:eastAsia="en-US"/>
        </w:rPr>
        <w:t>heart rate</w:t>
      </w:r>
      <w:r w:rsidRPr="002C731D">
        <w:rPr>
          <w:rFonts w:ascii="Times New Roman" w:eastAsia="MS Mincho" w:hAnsi="Times New Roman" w:cs="Times New Roman"/>
          <w:kern w:val="0"/>
          <w:szCs w:val="21"/>
          <w:lang w:eastAsia="en-US"/>
        </w:rPr>
        <w:t>, systolic blood pressure,</w:t>
      </w:r>
      <w:r w:rsidRPr="002C731D">
        <w:rPr>
          <w:rFonts w:ascii="Times New Roman" w:eastAsia="MS Mincho" w:hAnsi="Times New Roman" w:cs="Times New Roman" w:hint="eastAsia"/>
          <w:kern w:val="0"/>
          <w:szCs w:val="21"/>
          <w:lang w:eastAsia="en-US"/>
        </w:rPr>
        <w:t xml:space="preserve"> </w:t>
      </w:r>
      <w:r w:rsidRPr="002C731D">
        <w:rPr>
          <w:rFonts w:ascii="Times New Roman" w:eastAsia="MS Mincho" w:hAnsi="Times New Roman" w:cs="Times New Roman"/>
          <w:kern w:val="0"/>
          <w:szCs w:val="21"/>
          <w:lang w:eastAsia="en-US"/>
        </w:rPr>
        <w:t xml:space="preserve">DM, stoke, Atrial fibrillation, serum creatinine </w:t>
      </w:r>
      <w:r w:rsidRPr="002C731D">
        <w:rPr>
          <w:rFonts w:ascii="Times New Roman" w:eastAsia="MS Mincho" w:hAnsi="Times New Roman" w:cs="Times New Roman" w:hint="eastAsia"/>
          <w:kern w:val="0"/>
          <w:szCs w:val="21"/>
          <w:lang w:eastAsia="en-US"/>
        </w:rPr>
        <w:t>and</w:t>
      </w:r>
      <w:r w:rsidRPr="002C731D">
        <w:rPr>
          <w:rFonts w:ascii="Times New Roman" w:eastAsia="MS Mincho" w:hAnsi="Times New Roman" w:cs="Times New Roman"/>
          <w:kern w:val="0"/>
          <w:szCs w:val="21"/>
          <w:lang w:eastAsia="en-US"/>
        </w:rPr>
        <w:t xml:space="preserve"> weight change.</w:t>
      </w:r>
    </w:p>
    <w:p w14:paraId="1FDA5622" w14:textId="4C864EAE" w:rsidR="00F5214E" w:rsidRPr="004363AF" w:rsidRDefault="004363AF">
      <w:pPr>
        <w:rPr>
          <w:rFonts w:ascii="Times New Roman" w:hAnsi="Times New Roman" w:cs="Times New Roman"/>
        </w:rPr>
      </w:pPr>
      <w:r w:rsidRPr="00A90DD0"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:szCs w:val="21"/>
          <w:lang w:eastAsia="en-US"/>
        </w:rPr>
        <w:t>Abbreviations:</w:t>
      </w:r>
      <w:r w:rsidRPr="00A90DD0"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  <w:t xml:space="preserve"> HFpEF, heart failure with preserved ejection fraction;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  <w:t xml:space="preserve"> </w:t>
      </w:r>
      <w:r w:rsidRPr="00A90DD0"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  <w:t>HF, heart failure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  <w:t>.</w:t>
      </w:r>
    </w:p>
    <w:p w14:paraId="776265A0" w14:textId="77777777" w:rsidR="00F5214E" w:rsidRPr="005C340B" w:rsidRDefault="00F5214E">
      <w:pPr>
        <w:rPr>
          <w:rFonts w:ascii="Times New Roman" w:hAnsi="Times New Roman" w:cs="Times New Roman"/>
        </w:rPr>
      </w:pPr>
    </w:p>
    <w:p w14:paraId="30F50193" w14:textId="77777777" w:rsidR="00F5214E" w:rsidRDefault="00F5214E">
      <w:pPr>
        <w:rPr>
          <w:rFonts w:ascii="Times New Roman" w:hAnsi="Times New Roman" w:cs="Times New Roman"/>
        </w:rPr>
      </w:pPr>
    </w:p>
    <w:p w14:paraId="320F670E" w14:textId="77777777" w:rsidR="00F5214E" w:rsidRDefault="00F5214E">
      <w:pPr>
        <w:rPr>
          <w:rFonts w:ascii="Times New Roman" w:hAnsi="Times New Roman" w:cs="Times New Roman"/>
        </w:rPr>
      </w:pPr>
    </w:p>
    <w:p w14:paraId="2B659906" w14:textId="77777777" w:rsidR="00F5214E" w:rsidRDefault="00F5214E">
      <w:pPr>
        <w:rPr>
          <w:rFonts w:ascii="Times New Roman" w:hAnsi="Times New Roman" w:cs="Times New Roman"/>
        </w:rPr>
      </w:pPr>
    </w:p>
    <w:p w14:paraId="3418A012" w14:textId="77777777" w:rsidR="00F5214E" w:rsidRDefault="00F5214E">
      <w:pPr>
        <w:rPr>
          <w:rFonts w:ascii="Times New Roman" w:hAnsi="Times New Roman" w:cs="Times New Roman"/>
        </w:rPr>
      </w:pPr>
    </w:p>
    <w:p w14:paraId="2FCBC748" w14:textId="77777777" w:rsidR="00F5214E" w:rsidRDefault="00F5214E">
      <w:pPr>
        <w:rPr>
          <w:rFonts w:ascii="Times New Roman" w:hAnsi="Times New Roman" w:cs="Times New Roman"/>
        </w:rPr>
      </w:pPr>
    </w:p>
    <w:p w14:paraId="621735A9" w14:textId="77777777" w:rsidR="00F5214E" w:rsidRDefault="00F5214E">
      <w:pPr>
        <w:rPr>
          <w:rFonts w:ascii="Times New Roman" w:hAnsi="Times New Roman" w:cs="Times New Roman"/>
        </w:rPr>
      </w:pPr>
    </w:p>
    <w:p w14:paraId="53C807CC" w14:textId="77777777" w:rsidR="00F5214E" w:rsidRDefault="00F5214E">
      <w:pPr>
        <w:rPr>
          <w:rFonts w:ascii="Times New Roman" w:hAnsi="Times New Roman" w:cs="Times New Roman"/>
        </w:rPr>
      </w:pPr>
    </w:p>
    <w:p w14:paraId="5106F7EA" w14:textId="704AB0CF" w:rsidR="009A2B27" w:rsidRPr="004D63E0" w:rsidRDefault="004D63E0" w:rsidP="009A2B27">
      <w:pPr>
        <w:widowControl/>
        <w:spacing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4D63E0">
        <w:rPr>
          <w:rFonts w:ascii="Times New Roman" w:eastAsia="宋体" w:hAnsi="Times New Roman" w:cs="Times New Roman" w:hint="eastAsia"/>
          <w:b/>
          <w:bCs/>
          <w:kern w:val="0"/>
          <w:szCs w:val="21"/>
        </w:rPr>
        <w:lastRenderedPageBreak/>
        <w:t>Table</w:t>
      </w:r>
      <w:r w:rsidRPr="004D63E0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S2</w:t>
      </w:r>
      <w:r w:rsidRPr="004D63E0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. </w:t>
      </w:r>
      <w:r w:rsidRPr="004D63E0">
        <w:rPr>
          <w:rFonts w:ascii="Times New Roman" w:eastAsia="宋体" w:hAnsi="Times New Roman" w:cs="Times New Roman"/>
          <w:kern w:val="0"/>
          <w:szCs w:val="21"/>
        </w:rPr>
        <w:t>A</w:t>
      </w:r>
      <w:r w:rsidRPr="004D63E0">
        <w:rPr>
          <w:rFonts w:ascii="Times New Roman" w:eastAsia="宋体" w:hAnsi="Times New Roman" w:cs="Times New Roman" w:hint="eastAsia"/>
          <w:kern w:val="0"/>
          <w:szCs w:val="21"/>
        </w:rPr>
        <w:t>ssociation between time</w:t>
      </w:r>
      <w:r w:rsidRPr="004D63E0">
        <w:rPr>
          <w:rFonts w:ascii="Times New Roman" w:eastAsia="宋体" w:hAnsi="Times New Roman" w:cs="Times New Roman"/>
          <w:kern w:val="0"/>
          <w:szCs w:val="21"/>
        </w:rPr>
        <w:t>-</w:t>
      </w:r>
      <w:r w:rsidRPr="004D63E0">
        <w:rPr>
          <w:rFonts w:ascii="Times New Roman" w:eastAsia="宋体" w:hAnsi="Times New Roman" w:cs="Times New Roman" w:hint="eastAsia"/>
          <w:kern w:val="0"/>
          <w:szCs w:val="21"/>
        </w:rPr>
        <w:t xml:space="preserve">updated </w:t>
      </w:r>
      <w:r w:rsidRPr="004D63E0">
        <w:rPr>
          <w:rFonts w:ascii="Times New Roman" w:eastAsia="宋体" w:hAnsi="Times New Roman" w:cs="Times New Roman"/>
          <w:kern w:val="0"/>
          <w:szCs w:val="21"/>
        </w:rPr>
        <w:t xml:space="preserve">BMI </w:t>
      </w:r>
      <w:r w:rsidRPr="004D63E0">
        <w:rPr>
          <w:rFonts w:ascii="Times New Roman" w:eastAsia="宋体" w:hAnsi="Times New Roman" w:cs="Times New Roman" w:hint="eastAsia"/>
          <w:kern w:val="0"/>
          <w:szCs w:val="21"/>
        </w:rPr>
        <w:t>category and</w:t>
      </w:r>
      <w:r w:rsidRPr="004D63E0">
        <w:rPr>
          <w:rFonts w:ascii="Times New Roman" w:eastAsia="宋体" w:hAnsi="Times New Roman" w:cs="Times New Roman"/>
          <w:kern w:val="0"/>
          <w:szCs w:val="21"/>
        </w:rPr>
        <w:t xml:space="preserve"> short-term </w:t>
      </w:r>
      <w:r w:rsidRPr="004D63E0">
        <w:rPr>
          <w:rFonts w:ascii="Times New Roman" w:eastAsia="宋体" w:hAnsi="Times New Roman" w:cs="Times New Roman" w:hint="eastAsia"/>
          <w:kern w:val="0"/>
          <w:szCs w:val="21"/>
        </w:rPr>
        <w:t>death</w:t>
      </w:r>
      <w:r w:rsidRPr="004D63E0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9A2B27">
        <w:rPr>
          <w:rFonts w:ascii="Times New Roman" w:hAnsi="Times New Roman" w:cs="Times New Roman" w:hint="eastAsia"/>
        </w:rPr>
        <w:t>in</w:t>
      </w:r>
      <w:r w:rsidR="009A2B27">
        <w:rPr>
          <w:rFonts w:ascii="Times New Roman" w:hAnsi="Times New Roman" w:cs="Times New Roman"/>
        </w:rPr>
        <w:t xml:space="preserve"> </w:t>
      </w:r>
      <w:r w:rsidR="005B3B13" w:rsidRPr="00DD6B86">
        <w:rPr>
          <w:rFonts w:ascii="Times New Roman" w:hAnsi="Times New Roman" w:cs="Times New Roman"/>
          <w:szCs w:val="21"/>
        </w:rPr>
        <w:t>American</w:t>
      </w:r>
      <w:r w:rsidR="009A2B27">
        <w:rPr>
          <w:rFonts w:ascii="Times New Roman" w:hAnsi="Times New Roman" w:cs="Times New Roman"/>
        </w:rPr>
        <w:t xml:space="preserve"> HF</w:t>
      </w:r>
      <w:r w:rsidR="009A2B27">
        <w:rPr>
          <w:rFonts w:ascii="Times New Roman" w:hAnsi="Times New Roman" w:cs="Times New Roman" w:hint="eastAsia"/>
        </w:rPr>
        <w:t xml:space="preserve">pEF </w:t>
      </w:r>
      <w:r w:rsidR="009A2B27" w:rsidRPr="00F5214E">
        <w:rPr>
          <w:rFonts w:ascii="Times New Roman" w:hAnsi="Times New Roman" w:cs="Times New Roman"/>
        </w:rPr>
        <w:t xml:space="preserve">according to </w:t>
      </w:r>
      <w:r w:rsidR="009A2B27">
        <w:rPr>
          <w:rFonts w:ascii="Times New Roman" w:hAnsi="Times New Roman" w:cs="Times New Roman"/>
        </w:rPr>
        <w:t>HF</w:t>
      </w:r>
      <w:r w:rsidR="009A2B27" w:rsidRPr="00F5214E">
        <w:rPr>
          <w:rFonts w:ascii="Times New Roman" w:hAnsi="Times New Roman" w:cs="Times New Roman"/>
        </w:rPr>
        <w:t xml:space="preserve"> etiolog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76"/>
        <w:gridCol w:w="1908"/>
        <w:gridCol w:w="836"/>
        <w:gridCol w:w="1908"/>
        <w:gridCol w:w="836"/>
        <w:gridCol w:w="1909"/>
        <w:gridCol w:w="831"/>
        <w:gridCol w:w="2531"/>
        <w:gridCol w:w="831"/>
        <w:gridCol w:w="1432"/>
      </w:tblGrid>
      <w:tr w:rsidR="004A267C" w:rsidRPr="004D63E0" w14:paraId="3D031D51" w14:textId="77777777" w:rsidTr="004A267C">
        <w:trPr>
          <w:trHeight w:val="540"/>
        </w:trPr>
        <w:tc>
          <w:tcPr>
            <w:tcW w:w="772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FDE4674" w14:textId="77777777" w:rsidR="004A267C" w:rsidRPr="004D63E0" w:rsidRDefault="004A267C" w:rsidP="004D63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1781" w:type="pct"/>
            <w:gridSpan w:val="4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D418F4E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n-ischemic Heart Failure</w:t>
            </w:r>
          </w:p>
        </w:tc>
        <w:tc>
          <w:tcPr>
            <w:tcW w:w="1981" w:type="pct"/>
            <w:gridSpan w:val="4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72381E5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schemic Heart Failure</w:t>
            </w:r>
          </w:p>
        </w:tc>
        <w:tc>
          <w:tcPr>
            <w:tcW w:w="46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83B10DF" w14:textId="77777777" w:rsidR="004A267C" w:rsidRPr="004D63E0" w:rsidRDefault="004A267C" w:rsidP="004D63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 for interaction</w:t>
            </w:r>
          </w:p>
        </w:tc>
      </w:tr>
      <w:tr w:rsidR="004A267C" w:rsidRPr="004D63E0" w14:paraId="0533CF35" w14:textId="77777777" w:rsidTr="004A267C">
        <w:trPr>
          <w:trHeight w:val="312"/>
        </w:trPr>
        <w:tc>
          <w:tcPr>
            <w:tcW w:w="772" w:type="pct"/>
            <w:vMerge/>
            <w:vAlign w:val="center"/>
            <w:hideMark/>
          </w:tcPr>
          <w:p w14:paraId="3B889241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81" w:type="pct"/>
            <w:gridSpan w:val="4"/>
            <w:vMerge/>
            <w:tcBorders>
              <w:bottom w:val="single" w:sz="8" w:space="0" w:color="auto"/>
            </w:tcBorders>
            <w:vAlign w:val="center"/>
            <w:hideMark/>
          </w:tcPr>
          <w:p w14:paraId="015F9BB0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1" w:type="pct"/>
            <w:gridSpan w:val="4"/>
            <w:vMerge/>
            <w:tcBorders>
              <w:bottom w:val="single" w:sz="8" w:space="0" w:color="auto"/>
            </w:tcBorders>
            <w:vAlign w:val="center"/>
            <w:hideMark/>
          </w:tcPr>
          <w:p w14:paraId="4BE45AC5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vMerge/>
            <w:vAlign w:val="center"/>
            <w:hideMark/>
          </w:tcPr>
          <w:p w14:paraId="127B1B60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4A267C" w:rsidRPr="004D63E0" w14:paraId="2AD6CA32" w14:textId="77777777" w:rsidTr="004A267C">
        <w:trPr>
          <w:trHeight w:val="570"/>
        </w:trPr>
        <w:tc>
          <w:tcPr>
            <w:tcW w:w="772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2FA0C6DF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2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5FA2FB4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nadjusted HR (95%CI)</w:t>
            </w:r>
          </w:p>
        </w:tc>
        <w:tc>
          <w:tcPr>
            <w:tcW w:w="27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A04EC4D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62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9EA0CA2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justed HR*</w:t>
            </w: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D63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95%CI)</w:t>
            </w:r>
          </w:p>
        </w:tc>
        <w:tc>
          <w:tcPr>
            <w:tcW w:w="27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2F36158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62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DEA332E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nadjusted HR (95%CI)</w:t>
            </w:r>
          </w:p>
        </w:tc>
        <w:tc>
          <w:tcPr>
            <w:tcW w:w="27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CBA26C1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C6D990C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justed HR*(95%CI)</w:t>
            </w:r>
          </w:p>
        </w:tc>
        <w:tc>
          <w:tcPr>
            <w:tcW w:w="27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3954098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465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1FDBDBE4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4A267C" w:rsidRPr="004D63E0" w14:paraId="385F19C4" w14:textId="77777777" w:rsidTr="004A267C">
        <w:trPr>
          <w:trHeight w:val="290"/>
        </w:trPr>
        <w:tc>
          <w:tcPr>
            <w:tcW w:w="772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D17BAE8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ll-cause death</w:t>
            </w:r>
          </w:p>
        </w:tc>
        <w:tc>
          <w:tcPr>
            <w:tcW w:w="620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26A087B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1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8D44B5A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35B680E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4B3A8F2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B6506CE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DC30432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D84D9A3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C9E3C93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869EB4" w14:textId="77777777" w:rsidR="004A267C" w:rsidRPr="004D63E0" w:rsidRDefault="004A267C" w:rsidP="004D63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7</w:t>
            </w:r>
          </w:p>
        </w:tc>
      </w:tr>
      <w:tr w:rsidR="004A267C" w:rsidRPr="004D63E0" w14:paraId="2EBDB769" w14:textId="77777777" w:rsidTr="004A267C">
        <w:trPr>
          <w:trHeight w:val="280"/>
        </w:trPr>
        <w:tc>
          <w:tcPr>
            <w:tcW w:w="772" w:type="pct"/>
            <w:shd w:val="clear" w:color="auto" w:fill="auto"/>
            <w:vAlign w:val="center"/>
            <w:hideMark/>
          </w:tcPr>
          <w:p w14:paraId="336C467A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 weight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5BD87ABA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1AE92B8E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7E38B555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60917A68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4811E3CA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715C8775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2" w:type="pct"/>
            <w:shd w:val="clear" w:color="auto" w:fill="auto"/>
            <w:vAlign w:val="center"/>
            <w:hideMark/>
          </w:tcPr>
          <w:p w14:paraId="05C593DC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(Reference) </w:t>
            </w: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07C6183F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shd w:val="clear" w:color="auto" w:fill="auto"/>
            <w:vAlign w:val="center"/>
            <w:hideMark/>
          </w:tcPr>
          <w:p w14:paraId="559CDAA3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A267C" w:rsidRPr="004D63E0" w14:paraId="4F8B008B" w14:textId="77777777" w:rsidTr="004A267C">
        <w:trPr>
          <w:trHeight w:val="280"/>
        </w:trPr>
        <w:tc>
          <w:tcPr>
            <w:tcW w:w="772" w:type="pct"/>
            <w:shd w:val="clear" w:color="auto" w:fill="auto"/>
            <w:vAlign w:val="center"/>
            <w:hideMark/>
          </w:tcPr>
          <w:p w14:paraId="3F31FCE7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weight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7BC007E0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 (0.34-0.79)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10FB140A" w14:textId="77777777" w:rsidR="004A267C" w:rsidRPr="004D63E0" w:rsidRDefault="004A267C" w:rsidP="004D63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0B3C7A42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 (0.33-0.83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2A2AF96A" w14:textId="77777777" w:rsidR="004A267C" w:rsidRPr="004D63E0" w:rsidRDefault="004A267C" w:rsidP="004D63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4DAF1D44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 (0.33-0.85)</w:t>
            </w: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520297AA" w14:textId="77777777" w:rsidR="004A267C" w:rsidRPr="004D63E0" w:rsidRDefault="004A267C" w:rsidP="004D63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822" w:type="pct"/>
            <w:shd w:val="clear" w:color="auto" w:fill="auto"/>
            <w:vAlign w:val="center"/>
            <w:hideMark/>
          </w:tcPr>
          <w:p w14:paraId="4881260E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 (0.33-0.86)</w:t>
            </w: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1D9DC400" w14:textId="77777777" w:rsidR="004A267C" w:rsidRPr="004D63E0" w:rsidRDefault="004A267C" w:rsidP="004D63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14:paraId="4874F078" w14:textId="77777777" w:rsidR="004A267C" w:rsidRPr="004D63E0" w:rsidRDefault="004A267C" w:rsidP="004D63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A267C" w:rsidRPr="004D63E0" w14:paraId="13DA4FCE" w14:textId="77777777" w:rsidTr="004A267C">
        <w:trPr>
          <w:trHeight w:val="280"/>
        </w:trPr>
        <w:tc>
          <w:tcPr>
            <w:tcW w:w="772" w:type="pct"/>
            <w:shd w:val="clear" w:color="auto" w:fill="auto"/>
            <w:vAlign w:val="center"/>
            <w:hideMark/>
          </w:tcPr>
          <w:p w14:paraId="22A0A951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ass I Obesity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088C5395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 (0.31-0.7)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A6F35BA" w14:textId="1C52E99C" w:rsidR="004A267C" w:rsidRPr="004D63E0" w:rsidRDefault="004A267C" w:rsidP="004D63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</w:t>
            </w: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676CD5B1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 (0.27-0.85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554EDF2F" w14:textId="77777777" w:rsidR="004A267C" w:rsidRPr="004D63E0" w:rsidRDefault="004A267C" w:rsidP="004D63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4DD4FFE4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 (0.36-0.9)</w:t>
            </w: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7F69A44B" w14:textId="77777777" w:rsidR="004A267C" w:rsidRPr="004D63E0" w:rsidRDefault="004A267C" w:rsidP="004D63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822" w:type="pct"/>
            <w:shd w:val="clear" w:color="auto" w:fill="auto"/>
            <w:vAlign w:val="center"/>
            <w:hideMark/>
          </w:tcPr>
          <w:p w14:paraId="12D0C29E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 (0.39-1)</w:t>
            </w: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6DC6D421" w14:textId="77777777" w:rsidR="004A267C" w:rsidRPr="004D63E0" w:rsidRDefault="004A267C" w:rsidP="004D63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14:paraId="7FC4E0AF" w14:textId="77777777" w:rsidR="004A267C" w:rsidRPr="004D63E0" w:rsidRDefault="004A267C" w:rsidP="004D63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A267C" w:rsidRPr="004D63E0" w14:paraId="1839F6C1" w14:textId="77777777" w:rsidTr="004A267C">
        <w:trPr>
          <w:trHeight w:val="280"/>
        </w:trPr>
        <w:tc>
          <w:tcPr>
            <w:tcW w:w="772" w:type="pct"/>
            <w:shd w:val="clear" w:color="auto" w:fill="auto"/>
            <w:vAlign w:val="center"/>
            <w:hideMark/>
          </w:tcPr>
          <w:p w14:paraId="3934483C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ass II Obesity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25C3FAB1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 (0.33-0.81)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6A752A6C" w14:textId="77777777" w:rsidR="004A267C" w:rsidRPr="004D63E0" w:rsidRDefault="004A267C" w:rsidP="004D63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2BE94E12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(0.24-1.03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064E467" w14:textId="77777777" w:rsidR="004A267C" w:rsidRPr="004D63E0" w:rsidRDefault="004A267C" w:rsidP="004D63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299B116C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 (0.37-1)</w:t>
            </w: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3CF81315" w14:textId="77777777" w:rsidR="004A267C" w:rsidRPr="004D63E0" w:rsidRDefault="004A267C" w:rsidP="004D63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822" w:type="pct"/>
            <w:shd w:val="clear" w:color="auto" w:fill="auto"/>
            <w:vAlign w:val="center"/>
            <w:hideMark/>
          </w:tcPr>
          <w:p w14:paraId="1400E4F9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 (0.43-1.22)</w:t>
            </w: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015CDDDB" w14:textId="77777777" w:rsidR="004A267C" w:rsidRPr="004D63E0" w:rsidRDefault="004A267C" w:rsidP="004D63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1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14:paraId="62B7D347" w14:textId="77777777" w:rsidR="004A267C" w:rsidRPr="004D63E0" w:rsidRDefault="004A267C" w:rsidP="004D63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A267C" w:rsidRPr="004D63E0" w14:paraId="79FC4B25" w14:textId="77777777" w:rsidTr="004A267C">
        <w:trPr>
          <w:trHeight w:val="280"/>
        </w:trPr>
        <w:tc>
          <w:tcPr>
            <w:tcW w:w="772" w:type="pct"/>
            <w:shd w:val="clear" w:color="auto" w:fill="auto"/>
            <w:vAlign w:val="center"/>
            <w:hideMark/>
          </w:tcPr>
          <w:p w14:paraId="02BC0430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ass III Obesity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01F95027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 (0.26-0.65)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548489D0" w14:textId="5A94B4F5" w:rsidR="004A267C" w:rsidRPr="004D63E0" w:rsidRDefault="004A267C" w:rsidP="004D63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</w:t>
            </w: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7BA7D063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 (0.13-1.09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6FF26ABC" w14:textId="77777777" w:rsidR="004A267C" w:rsidRPr="004D63E0" w:rsidRDefault="004A267C" w:rsidP="004D63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3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41F5A967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 (0.24-0.77)</w:t>
            </w: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0870BF0B" w14:textId="77777777" w:rsidR="004A267C" w:rsidRPr="004D63E0" w:rsidRDefault="004A267C" w:rsidP="004D63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822" w:type="pct"/>
            <w:shd w:val="clear" w:color="auto" w:fill="auto"/>
            <w:vAlign w:val="center"/>
            <w:hideMark/>
          </w:tcPr>
          <w:p w14:paraId="685DCEAD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 (0.28-1.02)</w:t>
            </w: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71CEC033" w14:textId="77777777" w:rsidR="004A267C" w:rsidRPr="004D63E0" w:rsidRDefault="004A267C" w:rsidP="004D63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14:paraId="23B06050" w14:textId="77777777" w:rsidR="004A267C" w:rsidRPr="004D63E0" w:rsidRDefault="004A267C" w:rsidP="004D63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A267C" w:rsidRPr="004D63E0" w14:paraId="123596E1" w14:textId="77777777" w:rsidTr="004A267C">
        <w:trPr>
          <w:trHeight w:val="280"/>
        </w:trPr>
        <w:tc>
          <w:tcPr>
            <w:tcW w:w="772" w:type="pct"/>
            <w:shd w:val="clear" w:color="auto" w:fill="auto"/>
            <w:vAlign w:val="center"/>
            <w:hideMark/>
          </w:tcPr>
          <w:p w14:paraId="5EDBCF4A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rdiovascular death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31AC25AC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342DFE84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6389EF48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3DAD9B7C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4832C754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5F15AED7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pct"/>
            <w:shd w:val="clear" w:color="auto" w:fill="auto"/>
            <w:vAlign w:val="center"/>
            <w:hideMark/>
          </w:tcPr>
          <w:p w14:paraId="5DE15954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292CC296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  <w:hideMark/>
          </w:tcPr>
          <w:p w14:paraId="3531AA84" w14:textId="77777777" w:rsidR="004A267C" w:rsidRPr="004D63E0" w:rsidRDefault="004A267C" w:rsidP="004D63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4A267C" w:rsidRPr="004D63E0" w14:paraId="41A9E01B" w14:textId="77777777" w:rsidTr="004A267C">
        <w:trPr>
          <w:trHeight w:val="280"/>
        </w:trPr>
        <w:tc>
          <w:tcPr>
            <w:tcW w:w="772" w:type="pct"/>
            <w:shd w:val="clear" w:color="auto" w:fill="auto"/>
            <w:vAlign w:val="center"/>
            <w:hideMark/>
          </w:tcPr>
          <w:p w14:paraId="2CE9EA57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 weight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24CFD2B7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53D3786B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72BF74B7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35ED7423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718D2CAB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(Reference) </w:t>
            </w: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4FF780AD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2" w:type="pct"/>
            <w:shd w:val="clear" w:color="auto" w:fill="auto"/>
            <w:vAlign w:val="center"/>
            <w:hideMark/>
          </w:tcPr>
          <w:p w14:paraId="65103DB1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(Reference) </w:t>
            </w: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3B1BAF21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shd w:val="clear" w:color="auto" w:fill="auto"/>
            <w:vAlign w:val="center"/>
            <w:hideMark/>
          </w:tcPr>
          <w:p w14:paraId="301A5A2F" w14:textId="77777777" w:rsidR="004A267C" w:rsidRPr="004D63E0" w:rsidRDefault="004A267C" w:rsidP="004D63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A267C" w:rsidRPr="004D63E0" w14:paraId="18F0ECF2" w14:textId="77777777" w:rsidTr="004A267C">
        <w:trPr>
          <w:trHeight w:val="280"/>
        </w:trPr>
        <w:tc>
          <w:tcPr>
            <w:tcW w:w="772" w:type="pct"/>
            <w:shd w:val="clear" w:color="auto" w:fill="auto"/>
            <w:vAlign w:val="center"/>
            <w:hideMark/>
          </w:tcPr>
          <w:p w14:paraId="2D07493F" w14:textId="77777777" w:rsidR="004A267C" w:rsidRPr="004D63E0" w:rsidRDefault="004A267C" w:rsidP="004A2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weight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0B91BCC6" w14:textId="77777777" w:rsidR="004A267C" w:rsidRPr="004D63E0" w:rsidRDefault="004A267C" w:rsidP="004A2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 (0.37-0.57)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7103A4F5" w14:textId="3EF52243" w:rsidR="004A267C" w:rsidRPr="004D63E0" w:rsidRDefault="004A267C" w:rsidP="004A26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3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</w:t>
            </w: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A13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33DC5194" w14:textId="77777777" w:rsidR="004A267C" w:rsidRPr="004D63E0" w:rsidRDefault="004A267C" w:rsidP="004A2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 (0.41-0.68)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263256EF" w14:textId="7740BF72" w:rsidR="004A267C" w:rsidRPr="004D63E0" w:rsidRDefault="004A267C" w:rsidP="004A26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9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</w:t>
            </w: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119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743DE331" w14:textId="77777777" w:rsidR="004A267C" w:rsidRPr="004D63E0" w:rsidRDefault="004A267C" w:rsidP="004A2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 (0.63-1.04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0541BCE0" w14:textId="77777777" w:rsidR="004A267C" w:rsidRPr="004D63E0" w:rsidRDefault="004A267C" w:rsidP="004A26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5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5F78A68" w14:textId="77777777" w:rsidR="004A267C" w:rsidRPr="004D63E0" w:rsidRDefault="004A267C" w:rsidP="004A2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 (0.71-1.19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448597FD" w14:textId="77777777" w:rsidR="004A267C" w:rsidRPr="004D63E0" w:rsidRDefault="004A267C" w:rsidP="004A26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14:paraId="5424A771" w14:textId="77777777" w:rsidR="004A267C" w:rsidRPr="004D63E0" w:rsidRDefault="004A267C" w:rsidP="004A26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A267C" w:rsidRPr="004D63E0" w14:paraId="403C56AD" w14:textId="77777777" w:rsidTr="004A267C">
        <w:trPr>
          <w:trHeight w:val="280"/>
        </w:trPr>
        <w:tc>
          <w:tcPr>
            <w:tcW w:w="772" w:type="pct"/>
            <w:shd w:val="clear" w:color="auto" w:fill="auto"/>
            <w:vAlign w:val="center"/>
            <w:hideMark/>
          </w:tcPr>
          <w:p w14:paraId="6DBEACDE" w14:textId="77777777" w:rsidR="004A267C" w:rsidRPr="004D63E0" w:rsidRDefault="004A267C" w:rsidP="004A2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ass I Obesity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46FAC040" w14:textId="77777777" w:rsidR="004A267C" w:rsidRPr="004D63E0" w:rsidRDefault="004A267C" w:rsidP="004A2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 (0.32-0.5)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1CAE3DFB" w14:textId="1BDFFE24" w:rsidR="004A267C" w:rsidRPr="004D63E0" w:rsidRDefault="004A267C" w:rsidP="004A26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3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</w:t>
            </w: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A13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638C7AC8" w14:textId="77777777" w:rsidR="004A267C" w:rsidRPr="004D63E0" w:rsidRDefault="004A267C" w:rsidP="004A2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 (0.4-0.75)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1F4F3821" w14:textId="5BCCB9EF" w:rsidR="004A267C" w:rsidRPr="004D63E0" w:rsidRDefault="004A267C" w:rsidP="004A26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9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</w:t>
            </w: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119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3D290BED" w14:textId="77777777" w:rsidR="004A267C" w:rsidRPr="004D63E0" w:rsidRDefault="004A267C" w:rsidP="004A2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 (0.62-1.02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6ABB56F1" w14:textId="77777777" w:rsidR="004A267C" w:rsidRPr="004D63E0" w:rsidRDefault="004A267C" w:rsidP="004A26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6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0033F35" w14:textId="77777777" w:rsidR="004A267C" w:rsidRPr="004D63E0" w:rsidRDefault="004A267C" w:rsidP="004A2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 (0.68-1.13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079C9E10" w14:textId="77777777" w:rsidR="004A267C" w:rsidRPr="004D63E0" w:rsidRDefault="004A267C" w:rsidP="004A26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7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1E687C12" w14:textId="77777777" w:rsidR="004A267C" w:rsidRPr="004D63E0" w:rsidRDefault="004A267C" w:rsidP="004A26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A267C" w:rsidRPr="004D63E0" w14:paraId="623EEEA4" w14:textId="77777777" w:rsidTr="004A267C">
        <w:trPr>
          <w:trHeight w:val="280"/>
        </w:trPr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65D60F53" w14:textId="77777777" w:rsidR="004A267C" w:rsidRPr="004D63E0" w:rsidRDefault="004A267C" w:rsidP="004A2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ass II Obesity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6016D33E" w14:textId="77777777" w:rsidR="004A267C" w:rsidRPr="004D63E0" w:rsidRDefault="004A267C" w:rsidP="004A2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 (0.32-0.51)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66B2E789" w14:textId="63CE9D93" w:rsidR="004A267C" w:rsidRPr="004D63E0" w:rsidRDefault="004A267C" w:rsidP="004A26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3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</w:t>
            </w: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A13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78694FD4" w14:textId="77777777" w:rsidR="004A267C" w:rsidRPr="004D63E0" w:rsidRDefault="004A267C" w:rsidP="004A2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 (0.41-0.95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7B2868C8" w14:textId="77777777" w:rsidR="004A267C" w:rsidRPr="004D63E0" w:rsidRDefault="004A267C" w:rsidP="004A26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5848A8BB" w14:textId="77777777" w:rsidR="004A267C" w:rsidRPr="004D63E0" w:rsidRDefault="004A267C" w:rsidP="004A2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 (0.5-0.87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767DF34F" w14:textId="77777777" w:rsidR="004A267C" w:rsidRPr="004D63E0" w:rsidRDefault="004A267C" w:rsidP="004A26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8EC14AF" w14:textId="77777777" w:rsidR="004A267C" w:rsidRPr="004D63E0" w:rsidRDefault="004A267C" w:rsidP="004A2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 (0.6-1.09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73E2687E" w14:textId="77777777" w:rsidR="004A267C" w:rsidRPr="004D63E0" w:rsidRDefault="004A267C" w:rsidP="004A26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8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4FCFB1B1" w14:textId="77777777" w:rsidR="004A267C" w:rsidRPr="004D63E0" w:rsidRDefault="004A267C" w:rsidP="004A26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A267C" w:rsidRPr="004D63E0" w14:paraId="375668A9" w14:textId="77777777" w:rsidTr="004A267C">
        <w:trPr>
          <w:trHeight w:val="280"/>
        </w:trPr>
        <w:tc>
          <w:tcPr>
            <w:tcW w:w="772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55F64D" w14:textId="77777777" w:rsidR="004A267C" w:rsidRPr="004D63E0" w:rsidRDefault="004A267C" w:rsidP="004A2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ass III Obesity</w:t>
            </w:r>
          </w:p>
        </w:tc>
        <w:tc>
          <w:tcPr>
            <w:tcW w:w="620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6B0F4" w14:textId="77777777" w:rsidR="004A267C" w:rsidRPr="004D63E0" w:rsidRDefault="004A267C" w:rsidP="004A2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 (0.26-0.42)</w:t>
            </w:r>
          </w:p>
        </w:tc>
        <w:tc>
          <w:tcPr>
            <w:tcW w:w="271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E4F5755" w14:textId="31B3F6E2" w:rsidR="004A267C" w:rsidRPr="004D63E0" w:rsidRDefault="004A267C" w:rsidP="004A26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3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</w:t>
            </w: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A13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0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637C9" w14:textId="77777777" w:rsidR="004A267C" w:rsidRPr="004D63E0" w:rsidRDefault="004A267C" w:rsidP="004A2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 (0.37-1.23)</w:t>
            </w:r>
          </w:p>
        </w:tc>
        <w:tc>
          <w:tcPr>
            <w:tcW w:w="270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27070A" w14:textId="77777777" w:rsidR="004A267C" w:rsidRPr="004D63E0" w:rsidRDefault="004A267C" w:rsidP="004A26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7</w:t>
            </w:r>
          </w:p>
        </w:tc>
        <w:tc>
          <w:tcPr>
            <w:tcW w:w="620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45EF7D" w14:textId="77777777" w:rsidR="004A267C" w:rsidRPr="004D63E0" w:rsidRDefault="004A267C" w:rsidP="004A2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 (0.54-0.96)</w:t>
            </w:r>
          </w:p>
        </w:tc>
        <w:tc>
          <w:tcPr>
            <w:tcW w:w="270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01549D" w14:textId="77777777" w:rsidR="004A267C" w:rsidRPr="004D63E0" w:rsidRDefault="004A267C" w:rsidP="004A26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822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1812CD" w14:textId="77777777" w:rsidR="004A267C" w:rsidRPr="004D63E0" w:rsidRDefault="004A267C" w:rsidP="004A26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 (0.66-1.25)</w:t>
            </w:r>
          </w:p>
        </w:tc>
        <w:tc>
          <w:tcPr>
            <w:tcW w:w="270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9647C6" w14:textId="77777777" w:rsidR="004A267C" w:rsidRPr="004D63E0" w:rsidRDefault="004A267C" w:rsidP="004A26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2</w:t>
            </w:r>
          </w:p>
        </w:tc>
        <w:tc>
          <w:tcPr>
            <w:tcW w:w="465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C2FCC" w14:textId="77777777" w:rsidR="004A267C" w:rsidRPr="004D63E0" w:rsidRDefault="004A267C" w:rsidP="004A26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6C7F86D5" w14:textId="565C8D5F" w:rsidR="00F5214E" w:rsidRDefault="00F5214E">
      <w:pPr>
        <w:rPr>
          <w:rFonts w:ascii="Times New Roman" w:hAnsi="Times New Roman" w:cs="Times New Roman"/>
        </w:rPr>
      </w:pPr>
    </w:p>
    <w:p w14:paraId="7ED588BC" w14:textId="5A3483A3" w:rsidR="00EA5700" w:rsidRPr="00EA5700" w:rsidRDefault="00EA5700" w:rsidP="00EA5700">
      <w:pPr>
        <w:widowControl/>
        <w:spacing w:line="276" w:lineRule="auto"/>
        <w:jc w:val="left"/>
        <w:rPr>
          <w:rFonts w:ascii="Times New Roman" w:eastAsia="MS Mincho" w:hAnsi="Times New Roman" w:cs="Times New Roman"/>
          <w:kern w:val="0"/>
          <w:szCs w:val="21"/>
          <w:lang w:eastAsia="en-US"/>
        </w:rPr>
      </w:pPr>
      <w:r w:rsidRPr="00EA5700">
        <w:rPr>
          <w:rFonts w:ascii="Times New Roman" w:eastAsia="MS Mincho" w:hAnsi="Times New Roman" w:cs="Times New Roman"/>
          <w:b/>
          <w:bCs/>
          <w:kern w:val="0"/>
          <w:szCs w:val="21"/>
          <w:lang w:eastAsia="en-US"/>
        </w:rPr>
        <w:t xml:space="preserve">* </w:t>
      </w:r>
      <w:r w:rsidRPr="00EA5700">
        <w:rPr>
          <w:rFonts w:ascii="Times New Roman" w:eastAsia="MS Mincho" w:hAnsi="Times New Roman" w:cs="Times New Roman"/>
          <w:kern w:val="0"/>
          <w:szCs w:val="21"/>
          <w:lang w:eastAsia="en-US"/>
        </w:rPr>
        <w:t xml:space="preserve">adjusted for age, sex, race, randomization group, time-update NYHA functional class, time-update </w:t>
      </w:r>
      <w:r w:rsidRPr="00EA5700">
        <w:rPr>
          <w:rFonts w:ascii="Times New Roman" w:eastAsia="MS Mincho" w:hAnsi="Times New Roman" w:cs="Times New Roman" w:hint="eastAsia"/>
          <w:kern w:val="0"/>
          <w:szCs w:val="21"/>
          <w:lang w:eastAsia="en-US"/>
        </w:rPr>
        <w:t>heart rate</w:t>
      </w:r>
      <w:r w:rsidRPr="00EA5700">
        <w:rPr>
          <w:rFonts w:ascii="Times New Roman" w:eastAsia="MS Mincho" w:hAnsi="Times New Roman" w:cs="Times New Roman"/>
          <w:kern w:val="0"/>
          <w:szCs w:val="21"/>
          <w:lang w:eastAsia="en-US"/>
        </w:rPr>
        <w:t>, time-update systolic blood pressure,</w:t>
      </w:r>
      <w:r w:rsidRPr="00EA5700">
        <w:rPr>
          <w:rFonts w:ascii="Times New Roman" w:eastAsia="MS Mincho" w:hAnsi="Times New Roman" w:cs="Times New Roman" w:hint="eastAsia"/>
          <w:kern w:val="0"/>
          <w:szCs w:val="21"/>
          <w:lang w:eastAsia="en-US"/>
        </w:rPr>
        <w:t xml:space="preserve"> </w:t>
      </w:r>
      <w:r w:rsidRPr="00EA5700">
        <w:rPr>
          <w:rFonts w:ascii="Times New Roman" w:eastAsia="MS Mincho" w:hAnsi="Times New Roman" w:cs="Times New Roman"/>
          <w:kern w:val="0"/>
          <w:szCs w:val="21"/>
          <w:lang w:eastAsia="en-US"/>
        </w:rPr>
        <w:t xml:space="preserve">DM, stoke, Atrial fibrillation, serum creatinine </w:t>
      </w:r>
      <w:r w:rsidRPr="00EA5700">
        <w:rPr>
          <w:rFonts w:ascii="Times New Roman" w:eastAsia="MS Mincho" w:hAnsi="Times New Roman" w:cs="Times New Roman" w:hint="eastAsia"/>
          <w:kern w:val="0"/>
          <w:szCs w:val="21"/>
          <w:lang w:eastAsia="en-US"/>
        </w:rPr>
        <w:t>and</w:t>
      </w:r>
      <w:r w:rsidRPr="00EA5700">
        <w:rPr>
          <w:rFonts w:ascii="Times New Roman" w:eastAsia="MS Mincho" w:hAnsi="Times New Roman" w:cs="Times New Roman"/>
          <w:kern w:val="0"/>
          <w:szCs w:val="21"/>
          <w:lang w:eastAsia="en-US"/>
        </w:rPr>
        <w:t xml:space="preserve"> baseline BMI.</w:t>
      </w:r>
    </w:p>
    <w:p w14:paraId="37A86827" w14:textId="5BE69973" w:rsidR="004D63E0" w:rsidRPr="00EA5700" w:rsidRDefault="00A90DD0">
      <w:pPr>
        <w:rPr>
          <w:rFonts w:ascii="Times New Roman" w:hAnsi="Times New Roman" w:cs="Times New Roman"/>
        </w:rPr>
      </w:pPr>
      <w:r w:rsidRPr="00A90DD0"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:szCs w:val="21"/>
          <w:lang w:eastAsia="en-US"/>
        </w:rPr>
        <w:t>Abbreviations:</w:t>
      </w:r>
      <w:r w:rsidRPr="00A90DD0"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  <w:t xml:space="preserve"> HFpEF, heart failure with preserved ejection fraction;</w:t>
      </w:r>
      <w:r w:rsidR="0082376C"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  <w:t xml:space="preserve"> </w:t>
      </w:r>
      <w:r w:rsidR="0082376C" w:rsidRPr="00A90DD0"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  <w:t>HF, heart failure</w:t>
      </w:r>
      <w:r w:rsidR="0082376C"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  <w:t>.</w:t>
      </w:r>
    </w:p>
    <w:p w14:paraId="56C13659" w14:textId="4D4ECB79" w:rsidR="004D63E0" w:rsidRPr="0082376C" w:rsidRDefault="004D63E0">
      <w:pPr>
        <w:rPr>
          <w:rFonts w:ascii="Times New Roman" w:hAnsi="Times New Roman" w:cs="Times New Roman"/>
        </w:rPr>
      </w:pPr>
    </w:p>
    <w:p w14:paraId="62E0C44F" w14:textId="63D8055B" w:rsidR="004D63E0" w:rsidRDefault="004D63E0">
      <w:pPr>
        <w:rPr>
          <w:rFonts w:ascii="Times New Roman" w:hAnsi="Times New Roman" w:cs="Times New Roman"/>
        </w:rPr>
      </w:pPr>
    </w:p>
    <w:p w14:paraId="71525B28" w14:textId="7F800B55" w:rsidR="004D63E0" w:rsidRDefault="004D63E0">
      <w:pPr>
        <w:rPr>
          <w:rFonts w:ascii="Times New Roman" w:hAnsi="Times New Roman" w:cs="Times New Roman"/>
        </w:rPr>
      </w:pPr>
    </w:p>
    <w:p w14:paraId="6E3FBB2E" w14:textId="1DFCC4EE" w:rsidR="004D63E0" w:rsidRDefault="004D63E0">
      <w:pPr>
        <w:rPr>
          <w:rFonts w:ascii="Times New Roman" w:hAnsi="Times New Roman" w:cs="Times New Roman"/>
        </w:rPr>
      </w:pPr>
    </w:p>
    <w:p w14:paraId="051BA3A0" w14:textId="1060D757" w:rsidR="004D63E0" w:rsidRDefault="004D63E0">
      <w:pPr>
        <w:rPr>
          <w:rFonts w:ascii="Times New Roman" w:hAnsi="Times New Roman" w:cs="Times New Roman"/>
        </w:rPr>
      </w:pPr>
    </w:p>
    <w:p w14:paraId="6E31F081" w14:textId="0CE48525" w:rsidR="004D63E0" w:rsidRDefault="004D63E0">
      <w:pPr>
        <w:rPr>
          <w:rFonts w:ascii="Times New Roman" w:hAnsi="Times New Roman" w:cs="Times New Roman"/>
        </w:rPr>
      </w:pPr>
    </w:p>
    <w:p w14:paraId="35D48EB8" w14:textId="77777777" w:rsidR="004D63E0" w:rsidRDefault="004D63E0">
      <w:pPr>
        <w:rPr>
          <w:rFonts w:ascii="Times New Roman" w:hAnsi="Times New Roman" w:cs="Times New Roman"/>
        </w:rPr>
      </w:pPr>
    </w:p>
    <w:p w14:paraId="72AFFA1E" w14:textId="77777777" w:rsidR="00F5214E" w:rsidRDefault="00F5214E">
      <w:pPr>
        <w:rPr>
          <w:rFonts w:ascii="Times New Roman" w:hAnsi="Times New Roman" w:cs="Times New Roman"/>
        </w:rPr>
      </w:pPr>
    </w:p>
    <w:p w14:paraId="02A7D660" w14:textId="77777777" w:rsidR="00F5214E" w:rsidRDefault="00F5214E">
      <w:pPr>
        <w:rPr>
          <w:rFonts w:ascii="Times New Roman" w:hAnsi="Times New Roman" w:cs="Times New Roman"/>
        </w:rPr>
      </w:pPr>
    </w:p>
    <w:p w14:paraId="211CFC54" w14:textId="77777777" w:rsidR="00F5214E" w:rsidRDefault="00F5214E">
      <w:pPr>
        <w:rPr>
          <w:rFonts w:ascii="Times New Roman" w:hAnsi="Times New Roman" w:cs="Times New Roman"/>
        </w:rPr>
      </w:pPr>
    </w:p>
    <w:p w14:paraId="1C36E82B" w14:textId="00052FA4" w:rsidR="002361AA" w:rsidRPr="0085154E" w:rsidRDefault="009F1294" w:rsidP="000A731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E09EE2D" wp14:editId="3A49A6B4">
            <wp:extent cx="9010650" cy="3219039"/>
            <wp:effectExtent l="0" t="0" r="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094" b="21393"/>
                    <a:stretch/>
                  </pic:blipFill>
                  <pic:spPr bwMode="auto">
                    <a:xfrm>
                      <a:off x="0" y="0"/>
                      <a:ext cx="9053489" cy="32343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30796E" w14:textId="2D1278F2" w:rsidR="00A06EEC" w:rsidRPr="0085154E" w:rsidRDefault="00A06EEC" w:rsidP="000A731F">
      <w:pPr>
        <w:jc w:val="center"/>
        <w:rPr>
          <w:rFonts w:ascii="Times New Roman" w:hAnsi="Times New Roman" w:cs="Times New Roman"/>
        </w:rPr>
      </w:pPr>
      <w:r w:rsidRPr="00ED10AA">
        <w:rPr>
          <w:rFonts w:ascii="Times New Roman" w:hAnsi="Times New Roman" w:cs="Times New Roman"/>
          <w:b/>
          <w:bCs/>
        </w:rPr>
        <w:t>Fig</w:t>
      </w:r>
      <w:r w:rsidR="00EA081A">
        <w:rPr>
          <w:rFonts w:ascii="Times New Roman" w:hAnsi="Times New Roman" w:cs="Times New Roman" w:hint="eastAsia"/>
          <w:b/>
          <w:bCs/>
        </w:rPr>
        <w:t>ure</w:t>
      </w:r>
      <w:r w:rsidR="00EA081A">
        <w:rPr>
          <w:rFonts w:ascii="Times New Roman" w:hAnsi="Times New Roman" w:cs="Times New Roman"/>
          <w:b/>
          <w:bCs/>
        </w:rPr>
        <w:t xml:space="preserve"> </w:t>
      </w:r>
      <w:r w:rsidRPr="00ED10AA">
        <w:rPr>
          <w:rFonts w:ascii="Times New Roman" w:hAnsi="Times New Roman" w:cs="Times New Roman"/>
          <w:b/>
          <w:bCs/>
        </w:rPr>
        <w:t xml:space="preserve">S1. </w:t>
      </w:r>
      <w:r w:rsidRPr="0085154E">
        <w:rPr>
          <w:rFonts w:ascii="Times New Roman" w:hAnsi="Times New Roman" w:cs="Times New Roman"/>
        </w:rPr>
        <w:t>Crude death rate</w:t>
      </w:r>
      <w:r w:rsidR="00DE1B30" w:rsidRPr="0085154E">
        <w:rPr>
          <w:rFonts w:ascii="Times New Roman" w:hAnsi="Times New Roman" w:cs="Times New Roman"/>
        </w:rPr>
        <w:t>s</w:t>
      </w:r>
      <w:r w:rsidRPr="0085154E">
        <w:rPr>
          <w:rFonts w:ascii="Times New Roman" w:hAnsi="Times New Roman" w:cs="Times New Roman"/>
        </w:rPr>
        <w:t xml:space="preserve"> </w:t>
      </w:r>
      <w:r w:rsidR="00520A82">
        <w:rPr>
          <w:rFonts w:ascii="Times New Roman" w:hAnsi="Times New Roman" w:cs="Times New Roman" w:hint="eastAsia"/>
        </w:rPr>
        <w:t>in</w:t>
      </w:r>
      <w:r w:rsidR="00520A82" w:rsidRPr="005B3B13">
        <w:rPr>
          <w:rFonts w:ascii="Times New Roman" w:hAnsi="Times New Roman" w:cs="Times New Roman"/>
          <w:szCs w:val="21"/>
        </w:rPr>
        <w:t xml:space="preserve"> </w:t>
      </w:r>
      <w:r w:rsidR="00520A82" w:rsidRPr="00DD6B86">
        <w:rPr>
          <w:rFonts w:ascii="Times New Roman" w:hAnsi="Times New Roman" w:cs="Times New Roman"/>
          <w:szCs w:val="21"/>
        </w:rPr>
        <w:t xml:space="preserve">American </w:t>
      </w:r>
      <w:r w:rsidR="00520A82" w:rsidRPr="00A634D3">
        <w:rPr>
          <w:rFonts w:ascii="Times New Roman" w:hAnsi="Times New Roman" w:cs="Times New Roman"/>
        </w:rPr>
        <w:t>HFpEF</w:t>
      </w:r>
      <w:r w:rsidR="00520A82" w:rsidRPr="0085154E">
        <w:rPr>
          <w:rFonts w:ascii="Times New Roman" w:hAnsi="Times New Roman" w:cs="Times New Roman"/>
        </w:rPr>
        <w:t xml:space="preserve"> </w:t>
      </w:r>
      <w:r w:rsidR="00520A82">
        <w:rPr>
          <w:rFonts w:ascii="Times New Roman" w:hAnsi="Times New Roman" w:cs="Times New Roman" w:hint="eastAsia"/>
        </w:rPr>
        <w:t>with</w:t>
      </w:r>
      <w:r w:rsidRPr="0085154E">
        <w:rPr>
          <w:rFonts w:ascii="Times New Roman" w:hAnsi="Times New Roman" w:cs="Times New Roman"/>
        </w:rPr>
        <w:t xml:space="preserve"> non-ischemic and ischemic </w:t>
      </w:r>
      <w:r w:rsidR="00520A82">
        <w:rPr>
          <w:rFonts w:ascii="Times New Roman" w:hAnsi="Times New Roman" w:cs="Times New Roman" w:hint="eastAsia"/>
        </w:rPr>
        <w:t xml:space="preserve">etiology </w:t>
      </w:r>
      <w:r w:rsidRPr="0085154E">
        <w:rPr>
          <w:rFonts w:ascii="Times New Roman" w:hAnsi="Times New Roman" w:cs="Times New Roman"/>
        </w:rPr>
        <w:t xml:space="preserve">according to </w:t>
      </w:r>
      <w:r w:rsidR="00D43067">
        <w:rPr>
          <w:rFonts w:ascii="Times New Roman" w:hAnsi="Times New Roman" w:cs="Times New Roman" w:hint="eastAsia"/>
        </w:rPr>
        <w:t xml:space="preserve">baseline </w:t>
      </w:r>
      <w:r w:rsidRPr="0085154E">
        <w:rPr>
          <w:rFonts w:ascii="Times New Roman" w:hAnsi="Times New Roman" w:cs="Times New Roman"/>
        </w:rPr>
        <w:t>BMI categories</w:t>
      </w:r>
      <w:r w:rsidR="00DE1B30" w:rsidRPr="0085154E">
        <w:rPr>
          <w:rFonts w:ascii="Times New Roman" w:hAnsi="Times New Roman" w:cs="Times New Roman"/>
        </w:rPr>
        <w:t>. (A) all-cause death; (B) cardiovascular death.</w:t>
      </w:r>
    </w:p>
    <w:p w14:paraId="049F646A" w14:textId="71DBF55F" w:rsidR="00DE1B30" w:rsidRPr="0085154E" w:rsidRDefault="00DE1B30">
      <w:pPr>
        <w:rPr>
          <w:rFonts w:ascii="Times New Roman" w:hAnsi="Times New Roman" w:cs="Times New Roman"/>
        </w:rPr>
      </w:pPr>
    </w:p>
    <w:p w14:paraId="1E612690" w14:textId="10112F44" w:rsidR="00DE1B30" w:rsidRPr="0085154E" w:rsidRDefault="00DE1B30">
      <w:pPr>
        <w:rPr>
          <w:rFonts w:ascii="Times New Roman" w:hAnsi="Times New Roman" w:cs="Times New Roman"/>
        </w:rPr>
      </w:pPr>
    </w:p>
    <w:p w14:paraId="7E4F0C15" w14:textId="398F6D4D" w:rsidR="00DE1B30" w:rsidRPr="0085154E" w:rsidRDefault="00DE1B30">
      <w:pPr>
        <w:rPr>
          <w:rFonts w:ascii="Times New Roman" w:hAnsi="Times New Roman" w:cs="Times New Roman"/>
        </w:rPr>
      </w:pPr>
    </w:p>
    <w:p w14:paraId="4E60FD8F" w14:textId="79EC47F0" w:rsidR="00DE1B30" w:rsidRPr="0085154E" w:rsidRDefault="00DE1B30">
      <w:pPr>
        <w:rPr>
          <w:rFonts w:ascii="Times New Roman" w:hAnsi="Times New Roman" w:cs="Times New Roman"/>
        </w:rPr>
      </w:pPr>
    </w:p>
    <w:p w14:paraId="7890BF17" w14:textId="63FFCDC3" w:rsidR="00DE1B30" w:rsidRPr="0085154E" w:rsidRDefault="00DE1B30">
      <w:pPr>
        <w:rPr>
          <w:rFonts w:ascii="Times New Roman" w:hAnsi="Times New Roman" w:cs="Times New Roman"/>
        </w:rPr>
      </w:pPr>
    </w:p>
    <w:p w14:paraId="6785AE25" w14:textId="0E76A865" w:rsidR="00DE1B30" w:rsidRPr="0085154E" w:rsidRDefault="00DE1B30">
      <w:pPr>
        <w:rPr>
          <w:rFonts w:ascii="Times New Roman" w:hAnsi="Times New Roman" w:cs="Times New Roman"/>
        </w:rPr>
      </w:pPr>
    </w:p>
    <w:p w14:paraId="7926F431" w14:textId="66730345" w:rsidR="00DE1B30" w:rsidRPr="0085154E" w:rsidRDefault="00DE1B30">
      <w:pPr>
        <w:rPr>
          <w:rFonts w:ascii="Times New Roman" w:hAnsi="Times New Roman" w:cs="Times New Roman"/>
        </w:rPr>
      </w:pPr>
    </w:p>
    <w:p w14:paraId="6551577D" w14:textId="7C96460D" w:rsidR="00DE1B30" w:rsidRPr="0085154E" w:rsidRDefault="00DE1B30">
      <w:pPr>
        <w:rPr>
          <w:rFonts w:ascii="Times New Roman" w:hAnsi="Times New Roman" w:cs="Times New Roman"/>
        </w:rPr>
      </w:pPr>
    </w:p>
    <w:p w14:paraId="2C0A534A" w14:textId="232A0D62" w:rsidR="00DE1B30" w:rsidRPr="0085154E" w:rsidRDefault="00DE1B30">
      <w:pPr>
        <w:rPr>
          <w:rFonts w:ascii="Times New Roman" w:hAnsi="Times New Roman" w:cs="Times New Roman"/>
        </w:rPr>
      </w:pPr>
    </w:p>
    <w:p w14:paraId="1F5037BA" w14:textId="6376AD37" w:rsidR="00DE1B30" w:rsidRPr="0085154E" w:rsidRDefault="00DE1B30">
      <w:pPr>
        <w:rPr>
          <w:rFonts w:ascii="Times New Roman" w:hAnsi="Times New Roman" w:cs="Times New Roman"/>
        </w:rPr>
      </w:pPr>
    </w:p>
    <w:p w14:paraId="5ADFFE3B" w14:textId="5E2902CF" w:rsidR="00DE1B30" w:rsidRPr="0085154E" w:rsidRDefault="00DE1B30">
      <w:pPr>
        <w:rPr>
          <w:rFonts w:ascii="Times New Roman" w:hAnsi="Times New Roman" w:cs="Times New Roman"/>
        </w:rPr>
      </w:pPr>
    </w:p>
    <w:p w14:paraId="665DB62F" w14:textId="342313FF" w:rsidR="00DE1B30" w:rsidRPr="0085154E" w:rsidRDefault="00DE1B30">
      <w:pPr>
        <w:rPr>
          <w:rFonts w:ascii="Times New Roman" w:hAnsi="Times New Roman" w:cs="Times New Roman"/>
        </w:rPr>
      </w:pPr>
    </w:p>
    <w:p w14:paraId="40C2FF32" w14:textId="13C4E7AD" w:rsidR="00DE1B30" w:rsidRPr="0085154E" w:rsidRDefault="00DE1B30">
      <w:pPr>
        <w:rPr>
          <w:rFonts w:ascii="Times New Roman" w:hAnsi="Times New Roman" w:cs="Times New Roman"/>
        </w:rPr>
      </w:pPr>
    </w:p>
    <w:p w14:paraId="03F88868" w14:textId="7095A5DE" w:rsidR="00DE1B30" w:rsidRPr="0085154E" w:rsidRDefault="00DE1B30">
      <w:pPr>
        <w:rPr>
          <w:rFonts w:ascii="Times New Roman" w:hAnsi="Times New Roman" w:cs="Times New Roman"/>
        </w:rPr>
      </w:pPr>
    </w:p>
    <w:p w14:paraId="402B8426" w14:textId="607971EE" w:rsidR="00DE1B30" w:rsidRPr="0085154E" w:rsidRDefault="00DE1B30">
      <w:pPr>
        <w:rPr>
          <w:rFonts w:ascii="Times New Roman" w:hAnsi="Times New Roman" w:cs="Times New Roman"/>
        </w:rPr>
      </w:pPr>
    </w:p>
    <w:p w14:paraId="2E14A648" w14:textId="1DA3EBBB" w:rsidR="00DE1B30" w:rsidRPr="0085154E" w:rsidRDefault="00DE1B30" w:rsidP="00711E77">
      <w:pPr>
        <w:jc w:val="center"/>
        <w:rPr>
          <w:rFonts w:ascii="Times New Roman" w:hAnsi="Times New Roman" w:cs="Times New Roman"/>
        </w:rPr>
      </w:pPr>
      <w:r w:rsidRPr="0085154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DA078E1" wp14:editId="67CB518D">
            <wp:extent cx="5791200" cy="57912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200" cy="579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7DA10C" w14:textId="79BFA984" w:rsidR="00DE1B30" w:rsidRPr="0085154E" w:rsidRDefault="00025F31" w:rsidP="000A731F">
      <w:pPr>
        <w:jc w:val="center"/>
        <w:rPr>
          <w:rFonts w:ascii="Times New Roman" w:hAnsi="Times New Roman" w:cs="Times New Roman"/>
        </w:rPr>
      </w:pPr>
      <w:r w:rsidRPr="00ED10AA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 w:hint="eastAsia"/>
          <w:b/>
          <w:bCs/>
        </w:rPr>
        <w:t>ure</w:t>
      </w:r>
      <w:r>
        <w:rPr>
          <w:rFonts w:ascii="Times New Roman" w:hAnsi="Times New Roman" w:cs="Times New Roman"/>
          <w:b/>
          <w:bCs/>
        </w:rPr>
        <w:t xml:space="preserve"> </w:t>
      </w:r>
      <w:r w:rsidR="00DE1B30" w:rsidRPr="00ED10AA">
        <w:rPr>
          <w:rFonts w:ascii="Times New Roman" w:hAnsi="Times New Roman" w:cs="Times New Roman"/>
          <w:b/>
          <w:bCs/>
        </w:rPr>
        <w:t>S2.</w:t>
      </w:r>
      <w:r w:rsidR="00DE1B30" w:rsidRPr="0085154E">
        <w:rPr>
          <w:rFonts w:ascii="Times New Roman" w:hAnsi="Times New Roman" w:cs="Times New Roman"/>
        </w:rPr>
        <w:t xml:space="preserve"> </w:t>
      </w:r>
      <w:r w:rsidR="00407FE6">
        <w:rPr>
          <w:rFonts w:ascii="Times New Roman" w:hAnsi="Times New Roman" w:cs="Times New Roman"/>
        </w:rPr>
        <w:t>R</w:t>
      </w:r>
      <w:r w:rsidR="00407FE6">
        <w:rPr>
          <w:rFonts w:ascii="Times New Roman" w:hAnsi="Times New Roman" w:cs="Times New Roman" w:hint="eastAsia"/>
        </w:rPr>
        <w:t>isk</w:t>
      </w:r>
      <w:r w:rsidR="00407FE6">
        <w:rPr>
          <w:rFonts w:ascii="Times New Roman" w:hAnsi="Times New Roman" w:cs="Times New Roman"/>
        </w:rPr>
        <w:t xml:space="preserve"> </w:t>
      </w:r>
      <w:r w:rsidR="00407FE6">
        <w:rPr>
          <w:rFonts w:ascii="Times New Roman" w:hAnsi="Times New Roman" w:cs="Times New Roman" w:hint="eastAsia"/>
        </w:rPr>
        <w:t>for</w:t>
      </w:r>
      <w:r w:rsidR="00DD6B86">
        <w:rPr>
          <w:rFonts w:ascii="Times New Roman" w:hAnsi="Times New Roman" w:cs="Times New Roman"/>
        </w:rPr>
        <w:t xml:space="preserve"> </w:t>
      </w:r>
      <w:r w:rsidR="00DD6B86" w:rsidRPr="0085154E">
        <w:rPr>
          <w:rFonts w:ascii="Times New Roman" w:hAnsi="Times New Roman" w:cs="Times New Roman"/>
        </w:rPr>
        <w:t>all-cause death</w:t>
      </w:r>
      <w:r w:rsidR="00DD6B86">
        <w:rPr>
          <w:rFonts w:ascii="Times New Roman" w:hAnsi="Times New Roman" w:cs="Times New Roman"/>
        </w:rPr>
        <w:t xml:space="preserve"> </w:t>
      </w:r>
      <w:r w:rsidR="00DD6B86" w:rsidRPr="0085154E">
        <w:rPr>
          <w:rFonts w:ascii="Times New Roman" w:hAnsi="Times New Roman" w:cs="Times New Roman"/>
        </w:rPr>
        <w:t xml:space="preserve">(A, B) </w:t>
      </w:r>
      <w:r w:rsidR="00DD6B86">
        <w:rPr>
          <w:rFonts w:ascii="Times New Roman" w:hAnsi="Times New Roman" w:cs="Times New Roman" w:hint="eastAsia"/>
        </w:rPr>
        <w:t>and</w:t>
      </w:r>
      <w:r w:rsidR="00DD6B86">
        <w:rPr>
          <w:rFonts w:ascii="Times New Roman" w:hAnsi="Times New Roman" w:cs="Times New Roman"/>
        </w:rPr>
        <w:t xml:space="preserve"> </w:t>
      </w:r>
      <w:r w:rsidR="00DD6B86" w:rsidRPr="0085154E">
        <w:rPr>
          <w:rFonts w:ascii="Times New Roman" w:hAnsi="Times New Roman" w:cs="Times New Roman"/>
        </w:rPr>
        <w:t>cardiovascular death (C, D)</w:t>
      </w:r>
      <w:r w:rsidR="00DE1B30" w:rsidRPr="0085154E">
        <w:rPr>
          <w:rFonts w:ascii="Times New Roman" w:hAnsi="Times New Roman" w:cs="Times New Roman"/>
        </w:rPr>
        <w:t xml:space="preserve"> </w:t>
      </w:r>
      <w:r w:rsidR="00407FE6">
        <w:rPr>
          <w:rFonts w:ascii="Times New Roman" w:hAnsi="Times New Roman" w:cs="Times New Roman" w:hint="eastAsia"/>
        </w:rPr>
        <w:t>by</w:t>
      </w:r>
      <w:r w:rsidR="00407FE6">
        <w:rPr>
          <w:rFonts w:ascii="Times New Roman" w:hAnsi="Times New Roman" w:cs="Times New Roman"/>
        </w:rPr>
        <w:t xml:space="preserve"> </w:t>
      </w:r>
      <w:r w:rsidR="00407FE6">
        <w:rPr>
          <w:rFonts w:ascii="Times New Roman" w:hAnsi="Times New Roman" w:cs="Times New Roman" w:hint="eastAsia"/>
        </w:rPr>
        <w:t xml:space="preserve">baseline </w:t>
      </w:r>
      <w:r w:rsidR="00407FE6" w:rsidRPr="0085154E">
        <w:rPr>
          <w:rFonts w:ascii="Times New Roman" w:hAnsi="Times New Roman" w:cs="Times New Roman"/>
        </w:rPr>
        <w:t xml:space="preserve">BMI categories </w:t>
      </w:r>
      <w:r w:rsidR="00DD6B86" w:rsidRPr="00DD6B86">
        <w:rPr>
          <w:rFonts w:ascii="Times New Roman" w:hAnsi="Times New Roman" w:cs="Times New Roman" w:hint="eastAsia"/>
        </w:rPr>
        <w:t xml:space="preserve">in </w:t>
      </w:r>
      <w:r w:rsidR="00DD6B86" w:rsidRPr="00DD6B86">
        <w:rPr>
          <w:rFonts w:ascii="Times New Roman" w:hAnsi="Times New Roman" w:cs="Times New Roman"/>
          <w:szCs w:val="21"/>
        </w:rPr>
        <w:t>American HFpEF patients</w:t>
      </w:r>
      <w:r w:rsidR="00DD6B86">
        <w:rPr>
          <w:rFonts w:ascii="Times New Roman" w:hAnsi="Times New Roman" w:cs="Times New Roman"/>
          <w:szCs w:val="21"/>
        </w:rPr>
        <w:t xml:space="preserve"> </w:t>
      </w:r>
      <w:r w:rsidR="00DD6B86" w:rsidRPr="00DD6B86">
        <w:rPr>
          <w:rFonts w:ascii="Times New Roman" w:hAnsi="Times New Roman" w:cs="Times New Roman"/>
        </w:rPr>
        <w:t>according to</w:t>
      </w:r>
      <w:r w:rsidR="00007CD0">
        <w:rPr>
          <w:rFonts w:ascii="Times New Roman" w:hAnsi="Times New Roman" w:cs="Times New Roman"/>
        </w:rPr>
        <w:t xml:space="preserve"> HF</w:t>
      </w:r>
      <w:r w:rsidR="00DD6B86" w:rsidRPr="00DD6B86">
        <w:rPr>
          <w:rFonts w:ascii="Times New Roman" w:hAnsi="Times New Roman" w:cs="Times New Roman" w:hint="eastAsia"/>
        </w:rPr>
        <w:t xml:space="preserve"> etiology</w:t>
      </w:r>
      <w:r w:rsidR="00DD6B86">
        <w:rPr>
          <w:rFonts w:ascii="Times New Roman" w:hAnsi="Times New Roman" w:cs="Times New Roman"/>
        </w:rPr>
        <w:t xml:space="preserve">. </w:t>
      </w:r>
      <w:bookmarkStart w:id="0" w:name="_Hlk79019796"/>
      <w:r w:rsidR="00DE1B30" w:rsidRPr="0085154E">
        <w:rPr>
          <w:rFonts w:ascii="Times New Roman" w:hAnsi="Times New Roman" w:cs="Times New Roman"/>
        </w:rPr>
        <w:t xml:space="preserve">(A, C) </w:t>
      </w:r>
      <w:r w:rsidR="00DD6B86" w:rsidRPr="0085154E">
        <w:rPr>
          <w:rFonts w:ascii="Times New Roman" w:hAnsi="Times New Roman" w:cs="Times New Roman"/>
        </w:rPr>
        <w:t xml:space="preserve">non-ischemic </w:t>
      </w:r>
      <w:r w:rsidR="00407FE6">
        <w:rPr>
          <w:rFonts w:ascii="Times New Roman" w:hAnsi="Times New Roman" w:cs="Times New Roman"/>
        </w:rPr>
        <w:t>HF</w:t>
      </w:r>
      <w:r w:rsidR="00407FE6">
        <w:rPr>
          <w:rFonts w:ascii="Times New Roman" w:hAnsi="Times New Roman" w:cs="Times New Roman" w:hint="eastAsia"/>
        </w:rPr>
        <w:t>pEF</w:t>
      </w:r>
      <w:r w:rsidR="00DD6B86">
        <w:rPr>
          <w:rFonts w:ascii="Times New Roman" w:hAnsi="Times New Roman" w:cs="Times New Roman"/>
        </w:rPr>
        <w:t>;</w:t>
      </w:r>
      <w:r w:rsidR="00DD6B86" w:rsidRPr="0085154E">
        <w:rPr>
          <w:rFonts w:ascii="Times New Roman" w:hAnsi="Times New Roman" w:cs="Times New Roman"/>
        </w:rPr>
        <w:t xml:space="preserve"> </w:t>
      </w:r>
      <w:r w:rsidR="00DE1B30" w:rsidRPr="0085154E">
        <w:rPr>
          <w:rFonts w:ascii="Times New Roman" w:hAnsi="Times New Roman" w:cs="Times New Roman"/>
        </w:rPr>
        <w:t xml:space="preserve">(B, D) </w:t>
      </w:r>
      <w:r w:rsidR="00407FE6" w:rsidRPr="0085154E">
        <w:rPr>
          <w:rFonts w:ascii="Times New Roman" w:hAnsi="Times New Roman" w:cs="Times New Roman"/>
        </w:rPr>
        <w:t xml:space="preserve">ischemic </w:t>
      </w:r>
      <w:r w:rsidR="00407FE6">
        <w:rPr>
          <w:rFonts w:ascii="Times New Roman" w:hAnsi="Times New Roman" w:cs="Times New Roman"/>
        </w:rPr>
        <w:t>HF</w:t>
      </w:r>
      <w:r w:rsidR="00407FE6">
        <w:rPr>
          <w:rFonts w:ascii="Times New Roman" w:hAnsi="Times New Roman" w:cs="Times New Roman" w:hint="eastAsia"/>
        </w:rPr>
        <w:t>pEF</w:t>
      </w:r>
      <w:r w:rsidR="00DE1B30" w:rsidRPr="0085154E">
        <w:rPr>
          <w:rFonts w:ascii="Times New Roman" w:hAnsi="Times New Roman" w:cs="Times New Roman"/>
        </w:rPr>
        <w:t>.</w:t>
      </w:r>
    </w:p>
    <w:bookmarkEnd w:id="0"/>
    <w:p w14:paraId="1B73F09F" w14:textId="49E2BE81" w:rsidR="00336998" w:rsidRPr="0085154E" w:rsidRDefault="00336998" w:rsidP="00DE1B30">
      <w:pPr>
        <w:rPr>
          <w:rFonts w:ascii="Times New Roman" w:hAnsi="Times New Roman" w:cs="Times New Roman"/>
        </w:rPr>
      </w:pPr>
    </w:p>
    <w:p w14:paraId="34971497" w14:textId="27D94FAE" w:rsidR="00DE1B30" w:rsidRPr="0085154E" w:rsidRDefault="00336998" w:rsidP="004E4621">
      <w:pPr>
        <w:jc w:val="center"/>
        <w:rPr>
          <w:rFonts w:ascii="Times New Roman" w:hAnsi="Times New Roman" w:cs="Times New Roman"/>
        </w:rPr>
      </w:pPr>
      <w:r w:rsidRPr="0085154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E64ACDF" wp14:editId="6E5D66DE">
            <wp:extent cx="5705475" cy="5705475"/>
            <wp:effectExtent l="0" t="0" r="9525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570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D28B85" w14:textId="24EC0D50" w:rsidR="00336998" w:rsidRPr="0085154E" w:rsidRDefault="00025F31" w:rsidP="004E4621">
      <w:pPr>
        <w:jc w:val="center"/>
        <w:rPr>
          <w:rFonts w:ascii="Times New Roman" w:hAnsi="Times New Roman" w:cs="Times New Roman"/>
        </w:rPr>
      </w:pPr>
      <w:r w:rsidRPr="00ED10AA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 w:hint="eastAsia"/>
          <w:b/>
          <w:bCs/>
        </w:rPr>
        <w:t>ure</w:t>
      </w:r>
      <w:r w:rsidR="00336998" w:rsidRPr="00ED10AA">
        <w:rPr>
          <w:rFonts w:ascii="Times New Roman" w:hAnsi="Times New Roman" w:cs="Times New Roman"/>
          <w:b/>
          <w:bCs/>
        </w:rPr>
        <w:t xml:space="preserve"> S3. </w:t>
      </w:r>
      <w:r w:rsidR="00DD6B86">
        <w:rPr>
          <w:rFonts w:ascii="Times New Roman" w:hAnsi="Times New Roman" w:cs="Times New Roman"/>
        </w:rPr>
        <w:t>A</w:t>
      </w:r>
      <w:r w:rsidR="00DD6B86">
        <w:rPr>
          <w:rFonts w:ascii="Times New Roman" w:hAnsi="Times New Roman" w:cs="Times New Roman" w:hint="eastAsia"/>
        </w:rPr>
        <w:t>ssociation</w:t>
      </w:r>
      <w:r w:rsidR="00DD6B86" w:rsidRPr="00DD6B86">
        <w:rPr>
          <w:rFonts w:ascii="Times New Roman" w:hAnsi="Times New Roman" w:cs="Times New Roman"/>
        </w:rPr>
        <w:t xml:space="preserve"> </w:t>
      </w:r>
      <w:r w:rsidR="00DD6B86" w:rsidRPr="00DD6B86">
        <w:rPr>
          <w:rFonts w:ascii="Times New Roman" w:hAnsi="Times New Roman" w:cs="Times New Roman" w:hint="eastAsia"/>
        </w:rPr>
        <w:t>of</w:t>
      </w:r>
      <w:r w:rsidR="00DD6B86" w:rsidRPr="00DD6B86">
        <w:rPr>
          <w:rFonts w:ascii="Times New Roman" w:hAnsi="Times New Roman" w:cs="Times New Roman"/>
        </w:rPr>
        <w:t xml:space="preserve"> </w:t>
      </w:r>
      <w:r w:rsidR="00520A82">
        <w:rPr>
          <w:rFonts w:ascii="Times New Roman" w:hAnsi="Times New Roman" w:cs="Times New Roman" w:hint="eastAsia"/>
        </w:rPr>
        <w:t xml:space="preserve">baseline </w:t>
      </w:r>
      <w:r w:rsidR="00DD6B86" w:rsidRPr="00DD6B86">
        <w:rPr>
          <w:rFonts w:ascii="Times New Roman" w:hAnsi="Times New Roman" w:cs="Times New Roman"/>
        </w:rPr>
        <w:t xml:space="preserve">BMI </w:t>
      </w:r>
      <w:r w:rsidR="00DD6B86">
        <w:rPr>
          <w:rFonts w:ascii="Times New Roman" w:hAnsi="Times New Roman" w:cs="Times New Roman" w:hint="eastAsia"/>
        </w:rPr>
        <w:t>with</w:t>
      </w:r>
      <w:r w:rsidR="00DD6B86" w:rsidRPr="00DD6B86">
        <w:rPr>
          <w:rFonts w:ascii="Times New Roman" w:hAnsi="Times New Roman" w:cs="Times New Roman"/>
        </w:rPr>
        <w:t xml:space="preserve"> </w:t>
      </w:r>
      <w:r w:rsidR="009C1AAA">
        <w:rPr>
          <w:rFonts w:ascii="Times New Roman" w:hAnsi="Times New Roman" w:cs="Times New Roman" w:hint="eastAsia"/>
        </w:rPr>
        <w:t xml:space="preserve">long-term </w:t>
      </w:r>
      <w:r w:rsidR="00DD6B86" w:rsidRPr="00DD6B86">
        <w:rPr>
          <w:rFonts w:ascii="Times New Roman" w:hAnsi="Times New Roman" w:cs="Times New Roman"/>
        </w:rPr>
        <w:t>all-cause death</w:t>
      </w:r>
      <w:r w:rsidR="00DD6B86" w:rsidRPr="00DD6B86">
        <w:rPr>
          <w:rFonts w:ascii="Times New Roman" w:hAnsi="Times New Roman" w:cs="Times New Roman" w:hint="eastAsia"/>
        </w:rPr>
        <w:t xml:space="preserve"> </w:t>
      </w:r>
      <w:r w:rsidR="00DD6B86" w:rsidRPr="00DD6B86">
        <w:rPr>
          <w:rFonts w:ascii="Times New Roman" w:hAnsi="Times New Roman" w:cs="Times New Roman"/>
        </w:rPr>
        <w:t xml:space="preserve">(A, B) </w:t>
      </w:r>
      <w:r w:rsidR="00DD6B86" w:rsidRPr="00DD6B86">
        <w:rPr>
          <w:rFonts w:ascii="Times New Roman" w:hAnsi="Times New Roman" w:cs="Times New Roman" w:hint="eastAsia"/>
        </w:rPr>
        <w:t>and</w:t>
      </w:r>
      <w:r w:rsidR="00DD6B86" w:rsidRPr="00DD6B86">
        <w:rPr>
          <w:rFonts w:ascii="Times New Roman" w:hAnsi="Times New Roman" w:cs="Times New Roman"/>
        </w:rPr>
        <w:t xml:space="preserve"> cardiovascular death (C, D)</w:t>
      </w:r>
      <w:r w:rsidR="00DD6B86" w:rsidRPr="00DD6B86">
        <w:rPr>
          <w:rFonts w:ascii="Times New Roman" w:hAnsi="Times New Roman" w:cs="Times New Roman" w:hint="eastAsia"/>
        </w:rPr>
        <w:t xml:space="preserve"> in </w:t>
      </w:r>
      <w:r w:rsidR="00DD6B86" w:rsidRPr="00DD6B86">
        <w:rPr>
          <w:rFonts w:ascii="Times New Roman" w:hAnsi="Times New Roman" w:cs="Times New Roman"/>
          <w:szCs w:val="21"/>
        </w:rPr>
        <w:t>American HFpEF patients</w:t>
      </w:r>
      <w:r w:rsidR="00DD6B86">
        <w:rPr>
          <w:rFonts w:ascii="Times New Roman" w:hAnsi="Times New Roman" w:cs="Times New Roman"/>
          <w:szCs w:val="21"/>
        </w:rPr>
        <w:t xml:space="preserve"> </w:t>
      </w:r>
      <w:r w:rsidR="00DD6B86" w:rsidRPr="00DD6B86">
        <w:rPr>
          <w:rFonts w:ascii="Times New Roman" w:hAnsi="Times New Roman" w:cs="Times New Roman"/>
        </w:rPr>
        <w:t xml:space="preserve">according to </w:t>
      </w:r>
      <w:r w:rsidR="00A61672">
        <w:rPr>
          <w:rFonts w:ascii="Times New Roman" w:hAnsi="Times New Roman" w:cs="Times New Roman"/>
        </w:rPr>
        <w:t>HF</w:t>
      </w:r>
      <w:r w:rsidR="00DD6B86" w:rsidRPr="00DD6B86">
        <w:rPr>
          <w:rFonts w:ascii="Times New Roman" w:hAnsi="Times New Roman" w:cs="Times New Roman" w:hint="eastAsia"/>
        </w:rPr>
        <w:t xml:space="preserve"> etiology</w:t>
      </w:r>
      <w:r w:rsidR="00DD6B86">
        <w:rPr>
          <w:rFonts w:ascii="Times New Roman" w:hAnsi="Times New Roman" w:cs="Times New Roman"/>
        </w:rPr>
        <w:t>,</w:t>
      </w:r>
      <w:r w:rsidR="00DD6B86" w:rsidRPr="00DD6B86">
        <w:rPr>
          <w:rFonts w:ascii="Times New Roman" w:hAnsi="Times New Roman" w:cs="Times New Roman" w:hint="eastAsia"/>
        </w:rPr>
        <w:t xml:space="preserve"> </w:t>
      </w:r>
      <w:r w:rsidR="00DD6B86" w:rsidRPr="00DD6B86">
        <w:rPr>
          <w:rFonts w:ascii="Times New Roman" w:hAnsi="Times New Roman" w:cs="Times New Roman"/>
        </w:rPr>
        <w:t xml:space="preserve">using restricted cubic spline models. (A, C) </w:t>
      </w:r>
      <w:r w:rsidR="00336998" w:rsidRPr="00DD6B86">
        <w:rPr>
          <w:rFonts w:ascii="Times New Roman" w:hAnsi="Times New Roman" w:cs="Times New Roman"/>
        </w:rPr>
        <w:t xml:space="preserve">non-ischemic </w:t>
      </w:r>
      <w:r w:rsidR="00DD6B86" w:rsidRPr="00DD6B86">
        <w:rPr>
          <w:rFonts w:ascii="Times New Roman" w:hAnsi="Times New Roman" w:cs="Times New Roman"/>
        </w:rPr>
        <w:t>HF</w:t>
      </w:r>
      <w:r w:rsidR="00DD6B86" w:rsidRPr="00DD6B86">
        <w:rPr>
          <w:rFonts w:ascii="Times New Roman" w:hAnsi="Times New Roman" w:cs="Times New Roman" w:hint="eastAsia"/>
        </w:rPr>
        <w:t>pEF</w:t>
      </w:r>
      <w:r w:rsidR="00DD6B86" w:rsidRPr="00DD6B86">
        <w:rPr>
          <w:rFonts w:ascii="Times New Roman" w:hAnsi="Times New Roman" w:cs="Times New Roman"/>
        </w:rPr>
        <w:t xml:space="preserve">; </w:t>
      </w:r>
      <w:r w:rsidR="00336998" w:rsidRPr="00DD6B86">
        <w:rPr>
          <w:rFonts w:ascii="Times New Roman" w:hAnsi="Times New Roman" w:cs="Times New Roman"/>
        </w:rPr>
        <w:t xml:space="preserve">(B, D) </w:t>
      </w:r>
      <w:r w:rsidR="00DD6B86" w:rsidRPr="00DD6B86">
        <w:rPr>
          <w:rFonts w:ascii="Times New Roman" w:hAnsi="Times New Roman" w:cs="Times New Roman"/>
        </w:rPr>
        <w:t>ischemic HF</w:t>
      </w:r>
      <w:r w:rsidR="00DD6B86" w:rsidRPr="00DD6B86">
        <w:rPr>
          <w:rFonts w:ascii="Times New Roman" w:hAnsi="Times New Roman" w:cs="Times New Roman" w:hint="eastAsia"/>
        </w:rPr>
        <w:t>pEF</w:t>
      </w:r>
      <w:r w:rsidR="00DD6B86" w:rsidRPr="00DD6B86">
        <w:rPr>
          <w:rFonts w:ascii="Times New Roman" w:hAnsi="Times New Roman" w:cs="Times New Roman"/>
        </w:rPr>
        <w:t>.</w:t>
      </w:r>
    </w:p>
    <w:sectPr w:rsidR="00336998" w:rsidRPr="0085154E" w:rsidSect="00F5214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2B9904" w14:textId="77777777" w:rsidR="00840733" w:rsidRDefault="00840733" w:rsidP="00A06EEC">
      <w:r>
        <w:separator/>
      </w:r>
    </w:p>
  </w:endnote>
  <w:endnote w:type="continuationSeparator" w:id="0">
    <w:p w14:paraId="047E916B" w14:textId="77777777" w:rsidR="00840733" w:rsidRDefault="00840733" w:rsidP="00A06E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480ACD" w14:textId="77777777" w:rsidR="00840733" w:rsidRDefault="00840733" w:rsidP="00A06EEC">
      <w:r>
        <w:separator/>
      </w:r>
    </w:p>
  </w:footnote>
  <w:footnote w:type="continuationSeparator" w:id="0">
    <w:p w14:paraId="40A74615" w14:textId="77777777" w:rsidR="00840733" w:rsidRDefault="00840733" w:rsidP="00A06E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1FA"/>
    <w:rsid w:val="00007CD0"/>
    <w:rsid w:val="00025F31"/>
    <w:rsid w:val="000A26AD"/>
    <w:rsid w:val="000A731F"/>
    <w:rsid w:val="00131365"/>
    <w:rsid w:val="00177D2B"/>
    <w:rsid w:val="001E54B8"/>
    <w:rsid w:val="002361AA"/>
    <w:rsid w:val="002822D4"/>
    <w:rsid w:val="002913EB"/>
    <w:rsid w:val="002B120F"/>
    <w:rsid w:val="002C731D"/>
    <w:rsid w:val="002E79ED"/>
    <w:rsid w:val="003261C0"/>
    <w:rsid w:val="00336998"/>
    <w:rsid w:val="00407FE6"/>
    <w:rsid w:val="004363AF"/>
    <w:rsid w:val="004A267C"/>
    <w:rsid w:val="004D63E0"/>
    <w:rsid w:val="004E4621"/>
    <w:rsid w:val="00520002"/>
    <w:rsid w:val="00520A82"/>
    <w:rsid w:val="005B3B13"/>
    <w:rsid w:val="005C340B"/>
    <w:rsid w:val="006A0C81"/>
    <w:rsid w:val="006D3F19"/>
    <w:rsid w:val="00711E77"/>
    <w:rsid w:val="0073001D"/>
    <w:rsid w:val="007511FA"/>
    <w:rsid w:val="0082376C"/>
    <w:rsid w:val="00825EB5"/>
    <w:rsid w:val="00840733"/>
    <w:rsid w:val="0085154E"/>
    <w:rsid w:val="008D36AB"/>
    <w:rsid w:val="009A2B27"/>
    <w:rsid w:val="009C1AAA"/>
    <w:rsid w:val="009F1294"/>
    <w:rsid w:val="00A06EEC"/>
    <w:rsid w:val="00A5047E"/>
    <w:rsid w:val="00A61672"/>
    <w:rsid w:val="00A634D3"/>
    <w:rsid w:val="00A90DD0"/>
    <w:rsid w:val="00AE5F1C"/>
    <w:rsid w:val="00B07E99"/>
    <w:rsid w:val="00B447ED"/>
    <w:rsid w:val="00C24AAF"/>
    <w:rsid w:val="00CB031E"/>
    <w:rsid w:val="00CF6046"/>
    <w:rsid w:val="00D43067"/>
    <w:rsid w:val="00DD6B86"/>
    <w:rsid w:val="00DE1B30"/>
    <w:rsid w:val="00E37CBE"/>
    <w:rsid w:val="00EA081A"/>
    <w:rsid w:val="00EA5700"/>
    <w:rsid w:val="00ED10AA"/>
    <w:rsid w:val="00F37531"/>
    <w:rsid w:val="00F40601"/>
    <w:rsid w:val="00F52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05A0F6"/>
  <w15:chartTrackingRefBased/>
  <w15:docId w15:val="{325E18E7-DDF1-4204-AECA-3743706EC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2B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6E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6E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6E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6E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303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5</Pages>
  <Words>669</Words>
  <Characters>3818</Characters>
  <Application>Microsoft Office Word</Application>
  <DocSecurity>0</DocSecurity>
  <Lines>31</Lines>
  <Paragraphs>8</Paragraphs>
  <ScaleCrop>false</ScaleCrop>
  <Company/>
  <LinksUpToDate>false</LinksUpToDate>
  <CharactersWithSpaces>4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</dc:creator>
  <cp:keywords/>
  <dc:description/>
  <cp:lastModifiedBy>min</cp:lastModifiedBy>
  <cp:revision>132</cp:revision>
  <dcterms:created xsi:type="dcterms:W3CDTF">2021-07-24T07:43:00Z</dcterms:created>
  <dcterms:modified xsi:type="dcterms:W3CDTF">2021-08-04T17:38:00Z</dcterms:modified>
</cp:coreProperties>
</file>